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0A266" w14:textId="1DA697B2" w:rsidR="001F3261" w:rsidRPr="00777A6E" w:rsidRDefault="00DA5A9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77A6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FE276F" w:rsidRPr="00777A6E">
        <w:rPr>
          <w:rFonts w:ascii="Times New Roman" w:hAnsi="Times New Roman" w:cs="Times New Roman"/>
          <w:b/>
          <w:bCs/>
          <w:sz w:val="28"/>
          <w:szCs w:val="28"/>
          <w:lang w:val="en-US"/>
        </w:rPr>
        <w:t>PCP-PCR</w:t>
      </w:r>
    </w:p>
    <w:p w14:paraId="4F877659" w14:textId="77777777" w:rsidR="009B4023" w:rsidRDefault="009B4023">
      <w:pPr>
        <w:rPr>
          <w:b/>
          <w:bCs/>
          <w:sz w:val="28"/>
          <w:szCs w:val="28"/>
          <w:lang w:val="en-US"/>
        </w:rPr>
      </w:pPr>
    </w:p>
    <w:p w14:paraId="6A289A67" w14:textId="77777777" w:rsidR="00A94ABC" w:rsidRPr="00777A6E" w:rsidRDefault="00A94ABC" w:rsidP="00A94ABC">
      <w:pPr>
        <w:rPr>
          <w:rFonts w:ascii="Times New Roman" w:hAnsi="Times New Roman" w:cs="Times New Roman"/>
          <w:lang w:val="en-US"/>
        </w:rPr>
      </w:pPr>
      <w:r w:rsidRPr="00777A6E">
        <w:rPr>
          <w:rFonts w:ascii="Times New Roman" w:hAnsi="Times New Roman" w:cs="Times New Roman"/>
          <w:b/>
          <w:bCs/>
          <w:lang w:val="en-US"/>
        </w:rPr>
        <w:t>Table 1:</w:t>
      </w:r>
      <w:r w:rsidRPr="00777A6E">
        <w:rPr>
          <w:rFonts w:ascii="Times New Roman" w:hAnsi="Times New Roman" w:cs="Times New Roman"/>
          <w:lang w:val="en-US"/>
        </w:rPr>
        <w:t xml:space="preserve"> Designation of primers and probes, with their targets, final </w:t>
      </w:r>
      <w:proofErr w:type="gramStart"/>
      <w:r w:rsidRPr="00777A6E">
        <w:rPr>
          <w:rFonts w:ascii="Times New Roman" w:hAnsi="Times New Roman" w:cs="Times New Roman"/>
          <w:lang w:val="en-US"/>
        </w:rPr>
        <w:t>concentrations</w:t>
      </w:r>
      <w:proofErr w:type="gramEnd"/>
      <w:r w:rsidRPr="00777A6E">
        <w:rPr>
          <w:rFonts w:ascii="Times New Roman" w:hAnsi="Times New Roman" w:cs="Times New Roman"/>
          <w:lang w:val="en-US"/>
        </w:rPr>
        <w:t xml:space="preserve"> and product sizes. F = forward, R = reverse, P = probe.</w:t>
      </w:r>
    </w:p>
    <w:p w14:paraId="32B852B6" w14:textId="77777777" w:rsidR="00A94ABC" w:rsidRPr="00777A6E" w:rsidRDefault="00A94ABC" w:rsidP="00A94ABC">
      <w:pPr>
        <w:rPr>
          <w:rFonts w:ascii="Times New Roman" w:hAnsi="Times New Roman" w:cs="Times New Roman"/>
          <w:lang w:val="en-US"/>
        </w:rPr>
      </w:pPr>
    </w:p>
    <w:p w14:paraId="47D71B8B" w14:textId="77777777" w:rsidR="00E44BE4" w:rsidRPr="00777A6E" w:rsidRDefault="00E44BE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17857" w:rsidRPr="00777A6E" w14:paraId="075D025B" w14:textId="77777777" w:rsidTr="00417857">
        <w:tc>
          <w:tcPr>
            <w:tcW w:w="1812" w:type="dxa"/>
            <w:tcBorders>
              <w:bottom w:val="single" w:sz="4" w:space="0" w:color="auto"/>
            </w:tcBorders>
          </w:tcPr>
          <w:p w14:paraId="19665E4F" w14:textId="77777777" w:rsidR="00417857" w:rsidRPr="00777A6E" w:rsidRDefault="00417857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7A6E">
              <w:rPr>
                <w:rFonts w:ascii="Times New Roman" w:hAnsi="Times New Roman" w:cs="Times New Roman"/>
                <w:b/>
                <w:bCs/>
                <w:lang w:val="en-US"/>
              </w:rPr>
              <w:t>Primer / prob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73CC0D0" w14:textId="77777777" w:rsidR="00417857" w:rsidRPr="00777A6E" w:rsidRDefault="00417857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7A6E">
              <w:rPr>
                <w:rFonts w:ascii="Times New Roman" w:hAnsi="Times New Roman" w:cs="Times New Roman"/>
                <w:b/>
                <w:bCs/>
                <w:lang w:val="en-US"/>
              </w:rPr>
              <w:t>Target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40BDA34F" w14:textId="77777777" w:rsidR="00417857" w:rsidRPr="00777A6E" w:rsidRDefault="00417857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7A6E">
              <w:rPr>
                <w:rFonts w:ascii="Times New Roman" w:hAnsi="Times New Roman" w:cs="Times New Roman"/>
                <w:b/>
                <w:bCs/>
                <w:lang w:val="en-US"/>
              </w:rPr>
              <w:t>Concentration in mix (µM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62EECEF" w14:textId="77777777" w:rsidR="00417857" w:rsidRPr="00777A6E" w:rsidRDefault="00417857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7A6E">
              <w:rPr>
                <w:rFonts w:ascii="Times New Roman" w:hAnsi="Times New Roman" w:cs="Times New Roman"/>
                <w:b/>
                <w:bCs/>
                <w:lang w:val="en-US"/>
              </w:rPr>
              <w:t>Product (bp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C60FEE0" w14:textId="77777777" w:rsidR="00417857" w:rsidRPr="00777A6E" w:rsidRDefault="00417857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7A6E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  <w:p w14:paraId="58C36CC2" w14:textId="77777777" w:rsidR="00AA1ECF" w:rsidRPr="00777A6E" w:rsidRDefault="00AA1ECF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144617F" w14:textId="77777777" w:rsidR="00AA1ECF" w:rsidRPr="00777A6E" w:rsidRDefault="00AA1ECF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17857" w:rsidRPr="00777A6E" w14:paraId="340173A9" w14:textId="77777777" w:rsidTr="00417857">
        <w:tc>
          <w:tcPr>
            <w:tcW w:w="1812" w:type="dxa"/>
            <w:tcBorders>
              <w:top w:val="single" w:sz="4" w:space="0" w:color="auto"/>
            </w:tcBorders>
          </w:tcPr>
          <w:p w14:paraId="16301FE6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</w:rPr>
              <w:t>LSU-F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</w:tcPr>
          <w:p w14:paraId="4F446EEE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Mitochondrial large subunit rRNA (</w:t>
            </w:r>
            <w:proofErr w:type="spellStart"/>
            <w:r w:rsidRPr="00777A6E">
              <w:rPr>
                <w:rFonts w:ascii="Times New Roman" w:hAnsi="Times New Roman" w:cs="Times New Roman"/>
                <w:lang w:val="en-US"/>
              </w:rPr>
              <w:t>mtLSU</w:t>
            </w:r>
            <w:proofErr w:type="spellEnd"/>
            <w:r w:rsidRPr="00777A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F607908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0FCFD9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A56431" w14:textId="08745D7A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417857" w:rsidRPr="00777A6E" w14:paraId="09F06C79" w14:textId="77777777" w:rsidTr="00417857">
        <w:tc>
          <w:tcPr>
            <w:tcW w:w="1812" w:type="dxa"/>
          </w:tcPr>
          <w:p w14:paraId="36BEEC4B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</w:rPr>
              <w:t>LSU-R</w:t>
            </w:r>
          </w:p>
        </w:tc>
        <w:tc>
          <w:tcPr>
            <w:tcW w:w="1812" w:type="dxa"/>
            <w:vMerge/>
          </w:tcPr>
          <w:p w14:paraId="557BC12D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07AEC394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5691AB47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2D64AA92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7857" w:rsidRPr="00777A6E" w14:paraId="6BEAA877" w14:textId="77777777" w:rsidTr="00417857">
        <w:tc>
          <w:tcPr>
            <w:tcW w:w="1812" w:type="dxa"/>
            <w:tcBorders>
              <w:bottom w:val="single" w:sz="4" w:space="0" w:color="auto"/>
            </w:tcBorders>
          </w:tcPr>
          <w:p w14:paraId="677E11BB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</w:rPr>
              <w:t>LSU-P2</w:t>
            </w:r>
          </w:p>
        </w:tc>
        <w:tc>
          <w:tcPr>
            <w:tcW w:w="1812" w:type="dxa"/>
            <w:vMerge/>
            <w:tcBorders>
              <w:bottom w:val="single" w:sz="4" w:space="0" w:color="auto"/>
            </w:tcBorders>
          </w:tcPr>
          <w:p w14:paraId="6A7B207A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099D798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78F08B93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</w:tcPr>
          <w:p w14:paraId="3F2790CC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7857" w:rsidRPr="00777A6E" w14:paraId="36A0AAD1" w14:textId="77777777" w:rsidTr="00417857">
        <w:tc>
          <w:tcPr>
            <w:tcW w:w="1812" w:type="dxa"/>
            <w:tcBorders>
              <w:top w:val="single" w:sz="4" w:space="0" w:color="auto"/>
            </w:tcBorders>
          </w:tcPr>
          <w:p w14:paraId="244DCC93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</w:rPr>
              <w:t>β-tub 1120-F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</w:tcPr>
          <w:p w14:paraId="57ADFA18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</w:rPr>
              <w:t>β</w:t>
            </w:r>
            <w:r w:rsidRPr="00777A6E">
              <w:rPr>
                <w:rFonts w:ascii="Times New Roman" w:hAnsi="Times New Roman" w:cs="Times New Roman"/>
                <w:lang w:val="en-US"/>
              </w:rPr>
              <w:t>-tubulin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8604AA0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</w:tcPr>
          <w:p w14:paraId="311BC926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</w:tcPr>
          <w:p w14:paraId="1200754C" w14:textId="636E5E24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417857" w:rsidRPr="00777A6E" w14:paraId="3AC848F4" w14:textId="77777777" w:rsidTr="00417857">
        <w:tc>
          <w:tcPr>
            <w:tcW w:w="1812" w:type="dxa"/>
          </w:tcPr>
          <w:p w14:paraId="4CC5F555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</w:rPr>
              <w:t>β-tub 1257-R</w:t>
            </w:r>
          </w:p>
        </w:tc>
        <w:tc>
          <w:tcPr>
            <w:tcW w:w="1812" w:type="dxa"/>
            <w:vMerge/>
          </w:tcPr>
          <w:p w14:paraId="61619CD0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78C9B6B8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813" w:type="dxa"/>
            <w:vMerge/>
          </w:tcPr>
          <w:p w14:paraId="6D73A4E8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  <w:vMerge/>
          </w:tcPr>
          <w:p w14:paraId="088A4010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7857" w:rsidRPr="00777A6E" w14:paraId="3DB63ECD" w14:textId="77777777" w:rsidTr="00417857">
        <w:tc>
          <w:tcPr>
            <w:tcW w:w="1812" w:type="dxa"/>
          </w:tcPr>
          <w:p w14:paraId="30A399C0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</w:rPr>
              <w:t>β-tub 1212T-P</w:t>
            </w:r>
          </w:p>
        </w:tc>
        <w:tc>
          <w:tcPr>
            <w:tcW w:w="1812" w:type="dxa"/>
            <w:vMerge/>
          </w:tcPr>
          <w:p w14:paraId="0F4E1DD0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42DA7DD8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813" w:type="dxa"/>
            <w:vMerge/>
          </w:tcPr>
          <w:p w14:paraId="531A93AC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  <w:vMerge/>
          </w:tcPr>
          <w:p w14:paraId="3D9FFCE9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7857" w:rsidRPr="00777A6E" w14:paraId="1E707AE3" w14:textId="77777777" w:rsidTr="00417857">
        <w:tc>
          <w:tcPr>
            <w:tcW w:w="1812" w:type="dxa"/>
            <w:tcBorders>
              <w:bottom w:val="single" w:sz="4" w:space="0" w:color="auto"/>
            </w:tcBorders>
          </w:tcPr>
          <w:p w14:paraId="0C9E9FB0" w14:textId="77777777" w:rsidR="00417857" w:rsidRPr="00777A6E" w:rsidRDefault="00417857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C60D178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6950BAB7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917DB51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3458E4B" w14:textId="77777777" w:rsidR="00417857" w:rsidRPr="00777A6E" w:rsidRDefault="00417857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EC48463" w14:textId="77777777" w:rsidR="0004252B" w:rsidRDefault="0004252B" w:rsidP="00417857">
      <w:pPr>
        <w:rPr>
          <w:b/>
          <w:bCs/>
          <w:lang w:val="en-US"/>
        </w:rPr>
      </w:pPr>
    </w:p>
    <w:p w14:paraId="0B1D1026" w14:textId="77777777" w:rsidR="00A94ABC" w:rsidRDefault="00A94ABC" w:rsidP="00417857">
      <w:pPr>
        <w:rPr>
          <w:b/>
          <w:bCs/>
          <w:lang w:val="en-US"/>
        </w:rPr>
      </w:pPr>
    </w:p>
    <w:p w14:paraId="75E88D78" w14:textId="77777777" w:rsidR="00A94ABC" w:rsidRDefault="00A94ABC" w:rsidP="00417857">
      <w:pPr>
        <w:rPr>
          <w:lang w:val="en-US"/>
        </w:rPr>
      </w:pPr>
    </w:p>
    <w:p w14:paraId="1E04F336" w14:textId="77777777" w:rsidR="00E44BE4" w:rsidRDefault="00E44BE4" w:rsidP="00417857">
      <w:pPr>
        <w:rPr>
          <w:lang w:val="en-US"/>
        </w:rPr>
      </w:pPr>
    </w:p>
    <w:p w14:paraId="4592B97F" w14:textId="77777777" w:rsidR="00A94ABC" w:rsidRPr="00777A6E" w:rsidRDefault="00A94ABC" w:rsidP="00A94ABC">
      <w:pPr>
        <w:rPr>
          <w:rFonts w:ascii="Times New Roman" w:hAnsi="Times New Roman" w:cs="Times New Roman"/>
          <w:lang w:val="en-US"/>
        </w:rPr>
      </w:pPr>
      <w:r w:rsidRPr="00777A6E">
        <w:rPr>
          <w:rFonts w:ascii="Times New Roman" w:hAnsi="Times New Roman" w:cs="Times New Roman"/>
          <w:b/>
          <w:bCs/>
          <w:lang w:val="en-US"/>
        </w:rPr>
        <w:t>Table 2</w:t>
      </w:r>
      <w:r w:rsidRPr="00777A6E">
        <w:rPr>
          <w:rFonts w:ascii="Times New Roman" w:hAnsi="Times New Roman" w:cs="Times New Roman"/>
          <w:lang w:val="en-US"/>
        </w:rPr>
        <w:t xml:space="preserve">: Primer- and probe sequences for the mitochondrial large subunit rRNA (LSU) and </w:t>
      </w:r>
      <w:r w:rsidRPr="00777A6E">
        <w:rPr>
          <w:rFonts w:ascii="Times New Roman" w:hAnsi="Times New Roman" w:cs="Times New Roman"/>
        </w:rPr>
        <w:t>β</w:t>
      </w:r>
      <w:r w:rsidRPr="00777A6E">
        <w:rPr>
          <w:rFonts w:ascii="Times New Roman" w:hAnsi="Times New Roman" w:cs="Times New Roman"/>
          <w:lang w:val="en-US"/>
        </w:rPr>
        <w:t>-tubulin (</w:t>
      </w:r>
      <w:r w:rsidRPr="00777A6E">
        <w:rPr>
          <w:rFonts w:ascii="Times New Roman" w:hAnsi="Times New Roman" w:cs="Times New Roman"/>
        </w:rPr>
        <w:t>β</w:t>
      </w:r>
      <w:r w:rsidRPr="00777A6E">
        <w:rPr>
          <w:rFonts w:ascii="Times New Roman" w:hAnsi="Times New Roman" w:cs="Times New Roman"/>
          <w:lang w:val="en-US"/>
        </w:rPr>
        <w:t>-tub). F = forward, R = reverse, P = probe. The probes use the fluorophores FAM and HEX, and Black Hole Quencher 1 (BHQ1).</w:t>
      </w:r>
    </w:p>
    <w:p w14:paraId="029D10D2" w14:textId="77777777" w:rsidR="00331279" w:rsidRPr="00777A6E" w:rsidRDefault="0033127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ellrutnt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371"/>
      </w:tblGrid>
      <w:tr w:rsidR="009B4023" w:rsidRPr="00777A6E" w14:paraId="36AA54BC" w14:textId="77777777" w:rsidTr="009B4023">
        <w:tc>
          <w:tcPr>
            <w:tcW w:w="1980" w:type="dxa"/>
            <w:tcBorders>
              <w:bottom w:val="single" w:sz="4" w:space="0" w:color="auto"/>
            </w:tcBorders>
          </w:tcPr>
          <w:p w14:paraId="3768CB5B" w14:textId="77777777" w:rsidR="009B4023" w:rsidRPr="00777A6E" w:rsidRDefault="009B4023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7A6E">
              <w:rPr>
                <w:rFonts w:ascii="Times New Roman" w:hAnsi="Times New Roman" w:cs="Times New Roman"/>
                <w:b/>
                <w:bCs/>
                <w:lang w:val="en-US"/>
              </w:rPr>
              <w:t>Primer / probe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2856EA99" w14:textId="77777777" w:rsidR="009B4023" w:rsidRPr="00777A6E" w:rsidRDefault="009B4023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7A6E">
              <w:rPr>
                <w:rFonts w:ascii="Times New Roman" w:hAnsi="Times New Roman" w:cs="Times New Roman"/>
                <w:b/>
                <w:bCs/>
                <w:lang w:val="en-US"/>
              </w:rPr>
              <w:t>Sequence 5’ – 3’</w:t>
            </w:r>
          </w:p>
          <w:p w14:paraId="4A4E3DEC" w14:textId="77777777" w:rsidR="009B4023" w:rsidRPr="00777A6E" w:rsidRDefault="009B4023" w:rsidP="008568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B4023" w:rsidRPr="00777A6E" w14:paraId="7703766E" w14:textId="77777777" w:rsidTr="009B4023">
        <w:tc>
          <w:tcPr>
            <w:tcW w:w="1980" w:type="dxa"/>
            <w:tcBorders>
              <w:top w:val="single" w:sz="4" w:space="0" w:color="auto"/>
            </w:tcBorders>
          </w:tcPr>
          <w:p w14:paraId="3F818D82" w14:textId="77777777" w:rsidR="009B4023" w:rsidRPr="00777A6E" w:rsidRDefault="009B4023" w:rsidP="008568DB">
            <w:pPr>
              <w:rPr>
                <w:rFonts w:ascii="Times New Roman" w:hAnsi="Times New Roman" w:cs="Times New Roman"/>
                <w:lang w:val="en-US"/>
              </w:rPr>
            </w:pPr>
            <w:r w:rsidRPr="00777A6E">
              <w:rPr>
                <w:rFonts w:ascii="Times New Roman" w:hAnsi="Times New Roman" w:cs="Times New Roman"/>
              </w:rPr>
              <w:t>LSU-F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681E8C91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proofErr w:type="spellStart"/>
            <w:r w:rsidRPr="00777A6E">
              <w:rPr>
                <w:rFonts w:ascii="Times New Roman" w:hAnsi="Times New Roman" w:cs="Times New Roman"/>
              </w:rPr>
              <w:t>TG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GAT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AG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GTA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GAT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G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CGA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AG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G</w:t>
            </w:r>
          </w:p>
        </w:tc>
      </w:tr>
      <w:tr w:rsidR="009B4023" w:rsidRPr="00777A6E" w14:paraId="4A812E11" w14:textId="77777777" w:rsidTr="009B4023">
        <w:tc>
          <w:tcPr>
            <w:tcW w:w="1980" w:type="dxa"/>
          </w:tcPr>
          <w:p w14:paraId="5AE35F68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LSU-R</w:t>
            </w:r>
          </w:p>
        </w:tc>
        <w:tc>
          <w:tcPr>
            <w:tcW w:w="7371" w:type="dxa"/>
          </w:tcPr>
          <w:p w14:paraId="5FD005F3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proofErr w:type="spellStart"/>
            <w:r w:rsidRPr="00777A6E">
              <w:rPr>
                <w:rFonts w:ascii="Times New Roman" w:hAnsi="Times New Roman" w:cs="Times New Roman"/>
              </w:rPr>
              <w:t>AAG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CCC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C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TC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TAA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CTG </w:t>
            </w:r>
            <w:proofErr w:type="spellStart"/>
            <w:r w:rsidRPr="00777A6E">
              <w:rPr>
                <w:rFonts w:ascii="Times New Roman" w:hAnsi="Times New Roman" w:cs="Times New Roman"/>
              </w:rPr>
              <w:t>TT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TAG ATA </w:t>
            </w:r>
            <w:proofErr w:type="spellStart"/>
            <w:r w:rsidRPr="00777A6E">
              <w:rPr>
                <w:rFonts w:ascii="Times New Roman" w:hAnsi="Times New Roman" w:cs="Times New Roman"/>
              </w:rPr>
              <w:t>TC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9B4023" w:rsidRPr="00777A6E" w14:paraId="3D3068B5" w14:textId="77777777" w:rsidTr="009B4023">
        <w:tc>
          <w:tcPr>
            <w:tcW w:w="1980" w:type="dxa"/>
            <w:tcBorders>
              <w:bottom w:val="single" w:sz="4" w:space="0" w:color="auto"/>
            </w:tcBorders>
          </w:tcPr>
          <w:p w14:paraId="58D12681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LSU-P2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6ABF0504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proofErr w:type="spellStart"/>
            <w:r w:rsidRPr="00777A6E">
              <w:rPr>
                <w:rFonts w:ascii="Times New Roman" w:hAnsi="Times New Roman" w:cs="Times New Roman"/>
              </w:rPr>
              <w:t>FAM-ACA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GC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CAG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A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G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A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TAA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G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TC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CCA-BHQ1</w:t>
            </w:r>
          </w:p>
        </w:tc>
      </w:tr>
      <w:tr w:rsidR="009B4023" w:rsidRPr="00777A6E" w14:paraId="4E2A6B9C" w14:textId="77777777" w:rsidTr="009B4023">
        <w:tc>
          <w:tcPr>
            <w:tcW w:w="1980" w:type="dxa"/>
            <w:tcBorders>
              <w:top w:val="single" w:sz="4" w:space="0" w:color="auto"/>
            </w:tcBorders>
          </w:tcPr>
          <w:p w14:paraId="052DC412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β-tub 1120-F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47C7919F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proofErr w:type="spellStart"/>
            <w:r w:rsidRPr="00777A6E">
              <w:rPr>
                <w:rFonts w:ascii="Times New Roman" w:hAnsi="Times New Roman" w:cs="Times New Roman"/>
              </w:rPr>
              <w:t>CGG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TCA </w:t>
            </w:r>
            <w:proofErr w:type="spellStart"/>
            <w:r w:rsidRPr="00777A6E">
              <w:rPr>
                <w:rFonts w:ascii="Times New Roman" w:hAnsi="Times New Roman" w:cs="Times New Roman"/>
              </w:rPr>
              <w:t>TTG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CA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GT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CC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GA</w:t>
            </w:r>
          </w:p>
        </w:tc>
      </w:tr>
      <w:tr w:rsidR="009B4023" w:rsidRPr="00777A6E" w14:paraId="45626EA3" w14:textId="77777777" w:rsidTr="009B4023">
        <w:tc>
          <w:tcPr>
            <w:tcW w:w="1980" w:type="dxa"/>
          </w:tcPr>
          <w:p w14:paraId="4C6F1A42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β-tub 1257-R</w:t>
            </w:r>
          </w:p>
        </w:tc>
        <w:tc>
          <w:tcPr>
            <w:tcW w:w="7371" w:type="dxa"/>
          </w:tcPr>
          <w:p w14:paraId="5D4F46F8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proofErr w:type="spellStart"/>
            <w:r w:rsidRPr="00777A6E">
              <w:rPr>
                <w:rFonts w:ascii="Times New Roman" w:hAnsi="Times New Roman" w:cs="Times New Roman"/>
              </w:rPr>
              <w:t>TT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A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CTC CTT CAT </w:t>
            </w:r>
            <w:proofErr w:type="spellStart"/>
            <w:r w:rsidRPr="00777A6E">
              <w:rPr>
                <w:rFonts w:ascii="Times New Roman" w:hAnsi="Times New Roman" w:cs="Times New Roman"/>
              </w:rPr>
              <w:t>GGA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A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AG</w:t>
            </w:r>
          </w:p>
        </w:tc>
      </w:tr>
      <w:tr w:rsidR="009B4023" w:rsidRPr="00777A6E" w14:paraId="24FB646C" w14:textId="77777777" w:rsidTr="009B4023">
        <w:tc>
          <w:tcPr>
            <w:tcW w:w="1980" w:type="dxa"/>
          </w:tcPr>
          <w:p w14:paraId="6C3B352F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β-tub 1212T-P</w:t>
            </w:r>
          </w:p>
        </w:tc>
        <w:tc>
          <w:tcPr>
            <w:tcW w:w="7371" w:type="dxa"/>
          </w:tcPr>
          <w:p w14:paraId="36744157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HEX-</w:t>
            </w:r>
            <w:proofErr w:type="spellStart"/>
            <w:r w:rsidRPr="00777A6E">
              <w:rPr>
                <w:rFonts w:ascii="Times New Roman" w:hAnsi="Times New Roman" w:cs="Times New Roman"/>
              </w:rPr>
              <w:t>TG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TG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A6E">
              <w:rPr>
                <w:rFonts w:ascii="Times New Roman" w:hAnsi="Times New Roman" w:cs="Times New Roman"/>
              </w:rPr>
              <w:t>AGC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GAT </w:t>
            </w:r>
            <w:proofErr w:type="spellStart"/>
            <w:r w:rsidRPr="00777A6E">
              <w:rPr>
                <w:rFonts w:ascii="Times New Roman" w:hAnsi="Times New Roman" w:cs="Times New Roman"/>
              </w:rPr>
              <w:t>TTT</w:t>
            </w:r>
            <w:proofErr w:type="spellEnd"/>
            <w:r w:rsidRPr="00777A6E">
              <w:rPr>
                <w:rFonts w:ascii="Times New Roman" w:hAnsi="Times New Roman" w:cs="Times New Roman"/>
              </w:rPr>
              <w:t xml:space="preserve"> CCG CGG TA-BHQ1</w:t>
            </w:r>
          </w:p>
        </w:tc>
      </w:tr>
      <w:tr w:rsidR="009B4023" w:rsidRPr="00777A6E" w14:paraId="676C0A96" w14:textId="77777777" w:rsidTr="009B4023">
        <w:tc>
          <w:tcPr>
            <w:tcW w:w="1980" w:type="dxa"/>
            <w:tcBorders>
              <w:bottom w:val="single" w:sz="4" w:space="0" w:color="auto"/>
            </w:tcBorders>
          </w:tcPr>
          <w:p w14:paraId="79311DB2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6C4D2AB3" w14:textId="77777777" w:rsidR="009B4023" w:rsidRPr="00777A6E" w:rsidRDefault="009B4023" w:rsidP="008568DB">
            <w:pPr>
              <w:rPr>
                <w:rFonts w:ascii="Times New Roman" w:hAnsi="Times New Roman" w:cs="Times New Roman"/>
              </w:rPr>
            </w:pPr>
          </w:p>
        </w:tc>
      </w:tr>
    </w:tbl>
    <w:p w14:paraId="7941AF86" w14:textId="77777777" w:rsidR="0004252B" w:rsidRPr="00F31045" w:rsidRDefault="0004252B" w:rsidP="009B4023">
      <w:pPr>
        <w:rPr>
          <w:b/>
          <w:bCs/>
        </w:rPr>
      </w:pPr>
    </w:p>
    <w:p w14:paraId="0EAAED27" w14:textId="77777777" w:rsidR="00E44BE4" w:rsidRPr="00184514" w:rsidRDefault="00E44BE4">
      <w:pPr>
        <w:rPr>
          <w:b/>
          <w:bCs/>
          <w:sz w:val="28"/>
          <w:szCs w:val="28"/>
        </w:rPr>
      </w:pPr>
    </w:p>
    <w:p w14:paraId="5B82C187" w14:textId="77777777" w:rsidR="00A94ABC" w:rsidRPr="00184514" w:rsidRDefault="00A94ABC">
      <w:pPr>
        <w:rPr>
          <w:b/>
          <w:bCs/>
          <w:sz w:val="28"/>
          <w:szCs w:val="28"/>
        </w:rPr>
      </w:pPr>
    </w:p>
    <w:p w14:paraId="1D730E6C" w14:textId="77777777" w:rsidR="00A94ABC" w:rsidRPr="00184514" w:rsidRDefault="00A94ABC">
      <w:pPr>
        <w:rPr>
          <w:b/>
          <w:bCs/>
          <w:sz w:val="28"/>
          <w:szCs w:val="28"/>
        </w:rPr>
      </w:pPr>
    </w:p>
    <w:p w14:paraId="41E473E2" w14:textId="77777777" w:rsidR="00A94ABC" w:rsidRPr="00184514" w:rsidRDefault="00A94ABC">
      <w:pPr>
        <w:rPr>
          <w:b/>
          <w:bCs/>
          <w:sz w:val="28"/>
          <w:szCs w:val="28"/>
        </w:rPr>
      </w:pPr>
    </w:p>
    <w:p w14:paraId="1E78BFA1" w14:textId="77777777" w:rsidR="00A94ABC" w:rsidRPr="00184514" w:rsidRDefault="00A94ABC">
      <w:pPr>
        <w:rPr>
          <w:b/>
          <w:bCs/>
          <w:sz w:val="28"/>
          <w:szCs w:val="28"/>
        </w:rPr>
      </w:pPr>
    </w:p>
    <w:p w14:paraId="5E531012" w14:textId="77777777" w:rsidR="00A94ABC" w:rsidRPr="00184514" w:rsidRDefault="00A94ABC">
      <w:pPr>
        <w:rPr>
          <w:b/>
          <w:bCs/>
          <w:sz w:val="28"/>
          <w:szCs w:val="28"/>
        </w:rPr>
      </w:pPr>
    </w:p>
    <w:p w14:paraId="1FF6C31C" w14:textId="77777777" w:rsidR="00891EE8" w:rsidRPr="00184514" w:rsidRDefault="00891EE8">
      <w:pPr>
        <w:rPr>
          <w:b/>
          <w:bCs/>
          <w:sz w:val="28"/>
          <w:szCs w:val="28"/>
        </w:rPr>
      </w:pPr>
    </w:p>
    <w:p w14:paraId="4AF589CC" w14:textId="77777777" w:rsidR="00891EE8" w:rsidRPr="00184514" w:rsidRDefault="00891EE8">
      <w:pPr>
        <w:rPr>
          <w:b/>
          <w:bCs/>
          <w:sz w:val="28"/>
          <w:szCs w:val="28"/>
        </w:rPr>
      </w:pPr>
    </w:p>
    <w:p w14:paraId="2311A48A" w14:textId="77777777" w:rsidR="00891EE8" w:rsidRPr="00184514" w:rsidRDefault="00891EE8">
      <w:pPr>
        <w:rPr>
          <w:b/>
          <w:bCs/>
          <w:sz w:val="28"/>
          <w:szCs w:val="28"/>
        </w:rPr>
      </w:pPr>
    </w:p>
    <w:p w14:paraId="5127BA09" w14:textId="77777777" w:rsidR="00891EE8" w:rsidRPr="00184514" w:rsidRDefault="00891EE8">
      <w:pPr>
        <w:rPr>
          <w:b/>
          <w:bCs/>
          <w:sz w:val="28"/>
          <w:szCs w:val="28"/>
        </w:rPr>
      </w:pPr>
    </w:p>
    <w:p w14:paraId="3710D695" w14:textId="77777777" w:rsidR="00891EE8" w:rsidRPr="00184514" w:rsidRDefault="00891EE8">
      <w:pPr>
        <w:rPr>
          <w:b/>
          <w:bCs/>
          <w:sz w:val="28"/>
          <w:szCs w:val="28"/>
        </w:rPr>
      </w:pPr>
    </w:p>
    <w:p w14:paraId="7BF65B28" w14:textId="77777777" w:rsidR="00A94ABC" w:rsidRPr="00184514" w:rsidRDefault="00A94ABC">
      <w:pPr>
        <w:rPr>
          <w:b/>
          <w:bCs/>
          <w:sz w:val="28"/>
          <w:szCs w:val="28"/>
        </w:rPr>
      </w:pPr>
    </w:p>
    <w:p w14:paraId="5A782004" w14:textId="0C252B88" w:rsidR="00A94ABC" w:rsidRPr="00777A6E" w:rsidRDefault="00A94ABC" w:rsidP="00A94ABC">
      <w:pPr>
        <w:rPr>
          <w:rFonts w:ascii="Times New Roman" w:hAnsi="Times New Roman" w:cs="Times New Roman"/>
          <w:lang w:val="en-US"/>
        </w:rPr>
      </w:pPr>
      <w:r w:rsidRPr="00777A6E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385929" w:rsidRPr="00777A6E">
        <w:rPr>
          <w:rFonts w:ascii="Times New Roman" w:hAnsi="Times New Roman" w:cs="Times New Roman"/>
          <w:b/>
          <w:bCs/>
          <w:lang w:val="en-US"/>
        </w:rPr>
        <w:t>3</w:t>
      </w:r>
      <w:r w:rsidRPr="00777A6E">
        <w:rPr>
          <w:rFonts w:ascii="Times New Roman" w:hAnsi="Times New Roman" w:cs="Times New Roman"/>
          <w:lang w:val="en-US"/>
        </w:rPr>
        <w:t xml:space="preserve">: Respiratory materials divided into BAL, sputum and oral wash for PCP and Colonization and </w:t>
      </w:r>
      <w:proofErr w:type="spellStart"/>
      <w:r w:rsidRPr="00777A6E">
        <w:rPr>
          <w:rFonts w:ascii="Times New Roman" w:hAnsi="Times New Roman" w:cs="Times New Roman"/>
          <w:lang w:val="en-US"/>
        </w:rPr>
        <w:t>Cq</w:t>
      </w:r>
      <w:proofErr w:type="spellEnd"/>
      <w:r w:rsidR="00273E6C">
        <w:rPr>
          <w:rFonts w:ascii="Times New Roman" w:hAnsi="Times New Roman" w:cs="Times New Roman"/>
          <w:lang w:val="en-US"/>
        </w:rPr>
        <w:t xml:space="preserve"> </w:t>
      </w:r>
      <w:r w:rsidRPr="00777A6E">
        <w:rPr>
          <w:rFonts w:ascii="Times New Roman" w:hAnsi="Times New Roman" w:cs="Times New Roman"/>
          <w:lang w:val="en-US"/>
        </w:rPr>
        <w:t xml:space="preserve">values in each category. </w:t>
      </w:r>
    </w:p>
    <w:p w14:paraId="362F45D5" w14:textId="4C9B779E" w:rsidR="00A94ABC" w:rsidRDefault="00A94ABC" w:rsidP="00A94ABC">
      <w:pPr>
        <w:rPr>
          <w:lang w:val="en-US"/>
        </w:rPr>
      </w:pPr>
    </w:p>
    <w:p w14:paraId="29B4D25D" w14:textId="77777777" w:rsidR="00E44BE4" w:rsidRPr="009B4023" w:rsidRDefault="00E44BE4" w:rsidP="00B75DB7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74"/>
        <w:gridCol w:w="1984"/>
        <w:gridCol w:w="1843"/>
      </w:tblGrid>
      <w:tr w:rsidR="00D34AB9" w:rsidRPr="00777A6E" w14:paraId="5928298F" w14:textId="77777777" w:rsidTr="001646B5">
        <w:tc>
          <w:tcPr>
            <w:tcW w:w="1812" w:type="dxa"/>
          </w:tcPr>
          <w:p w14:paraId="5D0EDE47" w14:textId="77777777" w:rsidR="00D34AB9" w:rsidRPr="00777A6E" w:rsidRDefault="00D34AB9" w:rsidP="00B75D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4" w:type="dxa"/>
          </w:tcPr>
          <w:p w14:paraId="1E7233D2" w14:textId="77777777" w:rsidR="00D34AB9" w:rsidRPr="00777A6E" w:rsidRDefault="00D34AB9" w:rsidP="00B75DB7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BAL</w:t>
            </w:r>
          </w:p>
        </w:tc>
        <w:tc>
          <w:tcPr>
            <w:tcW w:w="1984" w:type="dxa"/>
          </w:tcPr>
          <w:p w14:paraId="1E3AB397" w14:textId="77777777" w:rsidR="00D34AB9" w:rsidRPr="00777A6E" w:rsidRDefault="00D34AB9" w:rsidP="00B75DB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Sputum</w:t>
            </w:r>
            <w:proofErr w:type="spellEnd"/>
          </w:p>
        </w:tc>
        <w:tc>
          <w:tcPr>
            <w:tcW w:w="1843" w:type="dxa"/>
          </w:tcPr>
          <w:p w14:paraId="4D087974" w14:textId="77777777" w:rsidR="00D34AB9" w:rsidRPr="00777A6E" w:rsidRDefault="00D34AB9" w:rsidP="00B75DB7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 xml:space="preserve">Oral </w:t>
            </w: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wash</w:t>
            </w:r>
            <w:proofErr w:type="spellEnd"/>
          </w:p>
        </w:tc>
      </w:tr>
      <w:tr w:rsidR="001646B5" w:rsidRPr="00777A6E" w14:paraId="3EB4EC31" w14:textId="77777777" w:rsidTr="001646B5">
        <w:tc>
          <w:tcPr>
            <w:tcW w:w="1812" w:type="dxa"/>
            <w:tcBorders>
              <w:bottom w:val="single" w:sz="4" w:space="0" w:color="auto"/>
            </w:tcBorders>
          </w:tcPr>
          <w:p w14:paraId="39823145" w14:textId="77777777" w:rsidR="001646B5" w:rsidRPr="00777A6E" w:rsidRDefault="001646B5" w:rsidP="00B75D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2A8E46E" w14:textId="77777777" w:rsidR="001646B5" w:rsidRPr="00777A6E" w:rsidRDefault="001646B5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502AED" w14:textId="77777777" w:rsidR="001646B5" w:rsidRPr="00777A6E" w:rsidRDefault="001646B5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8B8D35" w14:textId="77777777" w:rsidR="001646B5" w:rsidRPr="00777A6E" w:rsidRDefault="001646B5" w:rsidP="00B75DB7">
            <w:pPr>
              <w:rPr>
                <w:rFonts w:ascii="Times New Roman" w:hAnsi="Times New Roman" w:cs="Times New Roman"/>
              </w:rPr>
            </w:pPr>
          </w:p>
        </w:tc>
      </w:tr>
      <w:tr w:rsidR="00D34AB9" w:rsidRPr="00777A6E" w14:paraId="7197C1A3" w14:textId="77777777" w:rsidTr="001646B5">
        <w:tc>
          <w:tcPr>
            <w:tcW w:w="1812" w:type="dxa"/>
            <w:tcBorders>
              <w:top w:val="single" w:sz="4" w:space="0" w:color="auto"/>
            </w:tcBorders>
          </w:tcPr>
          <w:p w14:paraId="74CF4BA8" w14:textId="77777777" w:rsidR="00D34AB9" w:rsidRPr="00777A6E" w:rsidRDefault="00D34AB9" w:rsidP="00B75DB7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PCP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F965DC6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98446D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85FF16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</w:tr>
      <w:tr w:rsidR="00D34AB9" w:rsidRPr="00777A6E" w14:paraId="6DCA372D" w14:textId="77777777" w:rsidTr="007A6A9A">
        <w:tc>
          <w:tcPr>
            <w:tcW w:w="1812" w:type="dxa"/>
          </w:tcPr>
          <w:p w14:paraId="65EC7177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proofErr w:type="spellStart"/>
            <w:r w:rsidRPr="00777A6E">
              <w:rPr>
                <w:rFonts w:ascii="Times New Roman" w:hAnsi="Times New Roman" w:cs="Times New Roman"/>
              </w:rPr>
              <w:t>No.materials</w:t>
            </w:r>
            <w:proofErr w:type="spellEnd"/>
          </w:p>
        </w:tc>
        <w:tc>
          <w:tcPr>
            <w:tcW w:w="1874" w:type="dxa"/>
          </w:tcPr>
          <w:p w14:paraId="3AC9C79C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84" w:type="dxa"/>
          </w:tcPr>
          <w:p w14:paraId="69FB7C4B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843" w:type="dxa"/>
          </w:tcPr>
          <w:p w14:paraId="6FDC342B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2</w:t>
            </w:r>
          </w:p>
        </w:tc>
      </w:tr>
      <w:tr w:rsidR="00D34AB9" w:rsidRPr="00777A6E" w14:paraId="4E0E84F8" w14:textId="77777777" w:rsidTr="007A6A9A">
        <w:tc>
          <w:tcPr>
            <w:tcW w:w="1812" w:type="dxa"/>
          </w:tcPr>
          <w:p w14:paraId="25DAAE8F" w14:textId="683FDD19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 xml:space="preserve">Median </w:t>
            </w:r>
            <w:r w:rsidR="00273E6C" w:rsidRPr="006C1120">
              <w:rPr>
                <w:rFonts w:ascii="Times New Roman" w:hAnsi="Times New Roman" w:cs="Times New Roman"/>
              </w:rPr>
              <w:sym w:font="Symbol" w:char="F05B"/>
            </w:r>
            <w:proofErr w:type="spellStart"/>
            <w:r w:rsidR="00273E6C">
              <w:rPr>
                <w:rFonts w:ascii="Times New Roman" w:hAnsi="Times New Roman" w:cs="Times New Roman"/>
              </w:rPr>
              <w:t>IQR</w:t>
            </w:r>
            <w:proofErr w:type="spellEnd"/>
            <w:r w:rsidR="00273E6C" w:rsidRPr="006C1120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74" w:type="dxa"/>
          </w:tcPr>
          <w:p w14:paraId="51676031" w14:textId="1C3BB7E1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3</w:t>
            </w:r>
            <w:r w:rsidR="009D0076" w:rsidRPr="00777A6E">
              <w:rPr>
                <w:rFonts w:ascii="Times New Roman" w:hAnsi="Times New Roman" w:cs="Times New Roman"/>
              </w:rPr>
              <w:t>.0</w:t>
            </w:r>
            <w:r w:rsidRPr="00777A6E">
              <w:rPr>
                <w:rFonts w:ascii="Times New Roman" w:hAnsi="Times New Roman" w:cs="Times New Roman"/>
              </w:rPr>
              <w:t xml:space="preserve">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16231C" w:rsidRPr="009D0076">
              <w:t>29.2</w:t>
            </w:r>
            <w:r w:rsidR="0016231C">
              <w:t>–36.3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984" w:type="dxa"/>
          </w:tcPr>
          <w:p w14:paraId="4D050FAA" w14:textId="369C2334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3</w:t>
            </w:r>
            <w:r w:rsidR="009D0076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 xml:space="preserve">4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16231C">
              <w:t>30.2–35.6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43" w:type="dxa"/>
          </w:tcPr>
          <w:p w14:paraId="0D81F7DD" w14:textId="0740E616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7</w:t>
            </w:r>
            <w:r w:rsidR="009D0076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 xml:space="preserve">1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16231C" w:rsidRPr="0016231C">
              <w:t>35.3–38.5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</w:tr>
      <w:tr w:rsidR="00D34AB9" w:rsidRPr="00777A6E" w14:paraId="16324B44" w14:textId="77777777" w:rsidTr="007A6A9A">
        <w:tc>
          <w:tcPr>
            <w:tcW w:w="1812" w:type="dxa"/>
            <w:tcBorders>
              <w:bottom w:val="single" w:sz="4" w:space="0" w:color="auto"/>
            </w:tcBorders>
          </w:tcPr>
          <w:p w14:paraId="1E0FF3F7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650F0459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C26BE53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603085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</w:tr>
      <w:tr w:rsidR="00D34AB9" w:rsidRPr="00777A6E" w14:paraId="3C23F72E" w14:textId="77777777" w:rsidTr="007A6A9A">
        <w:tc>
          <w:tcPr>
            <w:tcW w:w="1812" w:type="dxa"/>
            <w:tcBorders>
              <w:top w:val="single" w:sz="4" w:space="0" w:color="auto"/>
            </w:tcBorders>
          </w:tcPr>
          <w:p w14:paraId="227E273A" w14:textId="1C791552" w:rsidR="00D34AB9" w:rsidRPr="00777A6E" w:rsidRDefault="009D0076" w:rsidP="00B75DB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lonization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5CB3A666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3037816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22C672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</w:p>
        </w:tc>
      </w:tr>
      <w:tr w:rsidR="00D34AB9" w:rsidRPr="00777A6E" w14:paraId="1E6FF3D0" w14:textId="77777777" w:rsidTr="007A6A9A">
        <w:tc>
          <w:tcPr>
            <w:tcW w:w="1812" w:type="dxa"/>
          </w:tcPr>
          <w:p w14:paraId="4ACE6B8A" w14:textId="77777777" w:rsidR="00D34AB9" w:rsidRPr="00777A6E" w:rsidRDefault="00D34AB9" w:rsidP="00B75DB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</w:rPr>
              <w:t>No.materials</w:t>
            </w:r>
            <w:proofErr w:type="spellEnd"/>
          </w:p>
        </w:tc>
        <w:tc>
          <w:tcPr>
            <w:tcW w:w="1874" w:type="dxa"/>
          </w:tcPr>
          <w:p w14:paraId="6C006013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84" w:type="dxa"/>
          </w:tcPr>
          <w:p w14:paraId="6572BC06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843" w:type="dxa"/>
          </w:tcPr>
          <w:p w14:paraId="7DA42D6F" w14:textId="7777777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15</w:t>
            </w:r>
          </w:p>
        </w:tc>
      </w:tr>
      <w:tr w:rsidR="00D34AB9" w:rsidRPr="00777A6E" w14:paraId="4BD4F6F7" w14:textId="77777777" w:rsidTr="001646B5">
        <w:tc>
          <w:tcPr>
            <w:tcW w:w="1812" w:type="dxa"/>
          </w:tcPr>
          <w:p w14:paraId="5CE9F885" w14:textId="6185E717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 xml:space="preserve">Median </w:t>
            </w:r>
            <w:r w:rsidR="00273E6C" w:rsidRPr="006C1120">
              <w:rPr>
                <w:rFonts w:ascii="Times New Roman" w:hAnsi="Times New Roman" w:cs="Times New Roman"/>
              </w:rPr>
              <w:sym w:font="Symbol" w:char="F05B"/>
            </w:r>
            <w:proofErr w:type="spellStart"/>
            <w:r w:rsidR="00273E6C">
              <w:rPr>
                <w:rFonts w:ascii="Times New Roman" w:hAnsi="Times New Roman" w:cs="Times New Roman"/>
              </w:rPr>
              <w:t>IQR</w:t>
            </w:r>
            <w:proofErr w:type="spellEnd"/>
            <w:r w:rsidR="00273E6C" w:rsidRPr="006C1120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74" w:type="dxa"/>
          </w:tcPr>
          <w:p w14:paraId="0C406727" w14:textId="09E7176E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6</w:t>
            </w:r>
            <w:r w:rsidR="009D0076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6</w:t>
            </w:r>
            <w:r w:rsidR="009D0076" w:rsidRPr="00777A6E">
              <w:rPr>
                <w:rFonts w:ascii="Times New Roman" w:hAnsi="Times New Roman" w:cs="Times New Roman"/>
              </w:rPr>
              <w:t xml:space="preserve">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16231C" w:rsidRPr="009D0076">
              <w:t>35.3</w:t>
            </w:r>
            <w:r w:rsidR="0016231C">
              <w:t>–37.7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984" w:type="dxa"/>
          </w:tcPr>
          <w:p w14:paraId="37D1CA93" w14:textId="6EE5C870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6</w:t>
            </w:r>
            <w:r w:rsidR="008C3C12" w:rsidRPr="00777A6E">
              <w:rPr>
                <w:rFonts w:ascii="Times New Roman" w:hAnsi="Times New Roman" w:cs="Times New Roman"/>
              </w:rPr>
              <w:t>.0</w:t>
            </w:r>
            <w:r w:rsidR="007A6A9A" w:rsidRPr="00777A6E">
              <w:rPr>
                <w:rFonts w:ascii="Times New Roman" w:hAnsi="Times New Roman" w:cs="Times New Roman"/>
              </w:rPr>
              <w:t xml:space="preserve">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16231C" w:rsidRPr="008C3C12">
              <w:t>34</w:t>
            </w:r>
            <w:r w:rsidR="0016231C">
              <w:t>.</w:t>
            </w:r>
            <w:r w:rsidR="0016231C" w:rsidRPr="008C3C12">
              <w:t>2–37.3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43" w:type="dxa"/>
          </w:tcPr>
          <w:p w14:paraId="1132257D" w14:textId="18C463EF" w:rsidR="00D34AB9" w:rsidRPr="00777A6E" w:rsidRDefault="00D34AB9" w:rsidP="00B75DB7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6</w:t>
            </w:r>
            <w:r w:rsidR="0029448D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6</w:t>
            </w:r>
            <w:r w:rsidR="0029448D" w:rsidRPr="00777A6E">
              <w:rPr>
                <w:rFonts w:ascii="Times New Roman" w:hAnsi="Times New Roman" w:cs="Times New Roman"/>
              </w:rPr>
              <w:t xml:space="preserve">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16231C" w:rsidRPr="0029448D">
              <w:t>35</w:t>
            </w:r>
            <w:r w:rsidR="0016231C">
              <w:t>.</w:t>
            </w:r>
            <w:r w:rsidR="0016231C" w:rsidRPr="0029448D">
              <w:t>3–37.3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</w:tr>
      <w:tr w:rsidR="001646B5" w:rsidRPr="00777A6E" w14:paraId="268BDB12" w14:textId="77777777" w:rsidTr="001646B5">
        <w:tc>
          <w:tcPr>
            <w:tcW w:w="1812" w:type="dxa"/>
            <w:tcBorders>
              <w:bottom w:val="single" w:sz="4" w:space="0" w:color="auto"/>
            </w:tcBorders>
          </w:tcPr>
          <w:p w14:paraId="69320B09" w14:textId="77777777" w:rsidR="001646B5" w:rsidRPr="00777A6E" w:rsidRDefault="001646B5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FDE45AA" w14:textId="77777777" w:rsidR="001646B5" w:rsidRPr="00777A6E" w:rsidRDefault="001646B5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236C17" w14:textId="77777777" w:rsidR="001646B5" w:rsidRPr="00777A6E" w:rsidRDefault="001646B5" w:rsidP="00B75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F68652" w14:textId="77777777" w:rsidR="001646B5" w:rsidRPr="00777A6E" w:rsidRDefault="001646B5" w:rsidP="00B75DB7">
            <w:pPr>
              <w:rPr>
                <w:rFonts w:ascii="Times New Roman" w:hAnsi="Times New Roman" w:cs="Times New Roman"/>
              </w:rPr>
            </w:pPr>
          </w:p>
        </w:tc>
      </w:tr>
    </w:tbl>
    <w:p w14:paraId="7B79F736" w14:textId="77777777" w:rsidR="00331279" w:rsidRDefault="00331279" w:rsidP="00B75DB7">
      <w:pPr>
        <w:rPr>
          <w:b/>
          <w:bCs/>
          <w:sz w:val="28"/>
          <w:szCs w:val="28"/>
          <w:lang w:val="en-US"/>
        </w:rPr>
      </w:pPr>
    </w:p>
    <w:p w14:paraId="0D4E2B86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4231445D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03E57A4A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7ACBC929" w14:textId="77777777" w:rsidR="001708AB" w:rsidRPr="00777A6E" w:rsidRDefault="001708AB" w:rsidP="00B75DB7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3AF48097" w14:textId="2A776B23" w:rsidR="001708AB" w:rsidRPr="00777A6E" w:rsidRDefault="001708AB" w:rsidP="001708AB">
      <w:pPr>
        <w:rPr>
          <w:rFonts w:ascii="Times New Roman" w:hAnsi="Times New Roman" w:cs="Times New Roman"/>
          <w:color w:val="000000" w:themeColor="text1"/>
          <w:lang w:val="en-US"/>
        </w:rPr>
      </w:pPr>
      <w:r w:rsidRPr="00777A6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4: </w:t>
      </w:r>
      <w:r w:rsidRPr="00777A6E">
        <w:rPr>
          <w:rFonts w:ascii="Times New Roman" w:hAnsi="Times New Roman" w:cs="Times New Roman"/>
          <w:color w:val="000000" w:themeColor="text1"/>
          <w:lang w:val="en-US"/>
        </w:rPr>
        <w:t>Logistic regression</w:t>
      </w:r>
      <w:r w:rsidRPr="00777A6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777A6E">
        <w:rPr>
          <w:rFonts w:ascii="Times New Roman" w:hAnsi="Times New Roman" w:cs="Times New Roman"/>
          <w:color w:val="000000" w:themeColor="text1"/>
          <w:lang w:val="en-US"/>
        </w:rPr>
        <w:t xml:space="preserve">of </w:t>
      </w:r>
      <w:proofErr w:type="spellStart"/>
      <w:r w:rsidRPr="00777A6E">
        <w:rPr>
          <w:rFonts w:ascii="Times New Roman" w:hAnsi="Times New Roman" w:cs="Times New Roman"/>
          <w:color w:val="000000" w:themeColor="text1"/>
          <w:lang w:val="en-US"/>
        </w:rPr>
        <w:t>Cq</w:t>
      </w:r>
      <w:proofErr w:type="spellEnd"/>
      <w:r w:rsidR="00BA079D" w:rsidRPr="00777A6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77A6E">
        <w:rPr>
          <w:rFonts w:ascii="Times New Roman" w:hAnsi="Times New Roman" w:cs="Times New Roman"/>
          <w:color w:val="000000" w:themeColor="text1"/>
          <w:lang w:val="en-US"/>
        </w:rPr>
        <w:t>values correlated to PCP.</w:t>
      </w:r>
    </w:p>
    <w:p w14:paraId="50F5F227" w14:textId="77777777" w:rsidR="001708AB" w:rsidRPr="001472AD" w:rsidRDefault="001708AB" w:rsidP="001708AB">
      <w:pPr>
        <w:rPr>
          <w:lang w:val="en-US"/>
        </w:rPr>
      </w:pPr>
    </w:p>
    <w:tbl>
      <w:tblPr>
        <w:tblStyle w:val="Tabellrutnt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1431"/>
        <w:gridCol w:w="1459"/>
        <w:gridCol w:w="1134"/>
        <w:gridCol w:w="1276"/>
        <w:gridCol w:w="1559"/>
        <w:gridCol w:w="992"/>
      </w:tblGrid>
      <w:tr w:rsidR="001708AB" w:rsidRPr="005E62B4" w14:paraId="7A8E21C3" w14:textId="77777777" w:rsidTr="006C1120">
        <w:tc>
          <w:tcPr>
            <w:tcW w:w="1783" w:type="dxa"/>
            <w:tcBorders>
              <w:bottom w:val="single" w:sz="4" w:space="0" w:color="auto"/>
            </w:tcBorders>
          </w:tcPr>
          <w:p w14:paraId="06579F15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62B4">
              <w:rPr>
                <w:rFonts w:ascii="Times New Roman" w:hAnsi="Times New Roman" w:cs="Times New Roman"/>
                <w:b/>
                <w:bCs/>
              </w:rPr>
              <w:t>Variable</w:t>
            </w:r>
            <w:proofErr w:type="spellEnd"/>
            <w:r w:rsidRPr="005E62B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A7EA518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proofErr w:type="spellStart"/>
            <w:r w:rsidRPr="005E62B4">
              <w:rPr>
                <w:rFonts w:ascii="Times New Roman" w:hAnsi="Times New Roman" w:cs="Times New Roman"/>
                <w:b/>
                <w:bCs/>
              </w:rPr>
              <w:t>Background</w:t>
            </w:r>
            <w:proofErr w:type="spellEnd"/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179079F7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62B4">
              <w:rPr>
                <w:rFonts w:ascii="Times New Roman" w:hAnsi="Times New Roman" w:cs="Times New Roman"/>
                <w:b/>
                <w:bCs/>
              </w:rPr>
              <w:t>Unadjusted</w:t>
            </w:r>
            <w:proofErr w:type="spellEnd"/>
          </w:p>
          <w:p w14:paraId="1CA3AFF5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 w:rsidRPr="005E62B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4EA1F875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  <w:p w14:paraId="36C59205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r w:rsidRPr="005E62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FAAC6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0C7496B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r w:rsidRPr="005E62B4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5E62B4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585F65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62B4">
              <w:rPr>
                <w:rFonts w:ascii="Times New Roman" w:hAnsi="Times New Roman" w:cs="Times New Roman"/>
                <w:b/>
                <w:bCs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#</w:t>
            </w:r>
          </w:p>
          <w:p w14:paraId="31507125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r w:rsidRPr="005E62B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116EE8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5D8ABA7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r w:rsidRPr="005E62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3DD267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2BD7DC1" w14:textId="77777777" w:rsidR="001708AB" w:rsidRPr="005E62B4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r w:rsidRPr="005E62B4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5E62B4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1708AB" w:rsidRPr="005E62B4" w14:paraId="59CB8E25" w14:textId="77777777" w:rsidTr="006C1120">
        <w:tc>
          <w:tcPr>
            <w:tcW w:w="1783" w:type="dxa"/>
            <w:tcBorders>
              <w:top w:val="single" w:sz="4" w:space="0" w:color="auto"/>
            </w:tcBorders>
          </w:tcPr>
          <w:p w14:paraId="39B22F13" w14:textId="77777777" w:rsidR="001708AB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3C4C1B3" w14:textId="77777777" w:rsidR="001708AB" w:rsidRPr="006B03B2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r w:rsidRPr="005E62B4">
              <w:rPr>
                <w:rFonts w:ascii="Times New Roman" w:hAnsi="Times New Roman" w:cs="Times New Roman"/>
                <w:b/>
                <w:bCs/>
              </w:rPr>
              <w:t>BAL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2E47A2AE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0D38BEF6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029D5C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5BC2E3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5070F5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0A2F76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</w:tr>
      <w:tr w:rsidR="001708AB" w:rsidRPr="005E62B4" w14:paraId="59689235" w14:textId="77777777" w:rsidTr="006C1120">
        <w:tc>
          <w:tcPr>
            <w:tcW w:w="1783" w:type="dxa"/>
            <w:tcBorders>
              <w:bottom w:val="single" w:sz="4" w:space="0" w:color="auto"/>
            </w:tcBorders>
          </w:tcPr>
          <w:p w14:paraId="7118F7D5" w14:textId="439BAF5A" w:rsidR="001708AB" w:rsidRDefault="001708AB" w:rsidP="006C11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q</w:t>
            </w:r>
            <w:proofErr w:type="spellEnd"/>
            <w:r w:rsidR="00273E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proofErr w:type="spellEnd"/>
          </w:p>
          <w:p w14:paraId="65E890C6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2606F970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749BFAAD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-0.8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ECB982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957109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1E6B0B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-0.8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FD59BD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708AB" w:rsidRPr="005E62B4" w14:paraId="5000AE31" w14:textId="77777777" w:rsidTr="006C1120">
        <w:tc>
          <w:tcPr>
            <w:tcW w:w="1783" w:type="dxa"/>
            <w:tcBorders>
              <w:top w:val="single" w:sz="4" w:space="0" w:color="auto"/>
            </w:tcBorders>
          </w:tcPr>
          <w:p w14:paraId="1BBDE056" w14:textId="77777777" w:rsidR="001708AB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E53F7FD" w14:textId="77777777" w:rsidR="001708AB" w:rsidRPr="006B03B2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62B4">
              <w:rPr>
                <w:rFonts w:ascii="Times New Roman" w:hAnsi="Times New Roman" w:cs="Times New Roman"/>
                <w:b/>
                <w:bCs/>
              </w:rPr>
              <w:t>Sputum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565DA051" w14:textId="77777777" w:rsidR="001708AB" w:rsidRPr="006B03B2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60DC237B" w14:textId="77777777" w:rsidR="001708AB" w:rsidRPr="006B03B2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4A20A3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D31030" w14:textId="77777777" w:rsidR="001708AB" w:rsidRPr="006B03B2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20EEC3" w14:textId="77777777" w:rsidR="001708AB" w:rsidRPr="006B03B2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7462D8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</w:tr>
      <w:tr w:rsidR="001708AB" w:rsidRPr="005E62B4" w14:paraId="1331F01B" w14:textId="77777777" w:rsidTr="006C1120">
        <w:tc>
          <w:tcPr>
            <w:tcW w:w="1783" w:type="dxa"/>
            <w:tcBorders>
              <w:bottom w:val="single" w:sz="4" w:space="0" w:color="auto"/>
            </w:tcBorders>
          </w:tcPr>
          <w:p w14:paraId="452770B5" w14:textId="60668E3F" w:rsidR="001708AB" w:rsidRDefault="001708AB" w:rsidP="006C11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q</w:t>
            </w:r>
            <w:proofErr w:type="spellEnd"/>
            <w:r w:rsidR="00273E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proofErr w:type="spellEnd"/>
          </w:p>
          <w:p w14:paraId="151BA09B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5FED0D68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1D464E">
              <w:rPr>
                <w:rFonts w:ascii="Times New Roman" w:hAnsi="Times New Roman" w:cs="Times New Roman"/>
                <w:color w:val="010205"/>
              </w:rPr>
              <w:t>.765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24284A57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 w:rsidRPr="006B03B2">
              <w:rPr>
                <w:rFonts w:ascii="Times New Roman" w:hAnsi="Times New Roman" w:cs="Times New Roman"/>
                <w:color w:val="010205"/>
              </w:rPr>
              <w:t>0</w:t>
            </w:r>
            <w:r w:rsidRPr="001D464E">
              <w:rPr>
                <w:rFonts w:ascii="Times New Roman" w:hAnsi="Times New Roman" w:cs="Times New Roman"/>
                <w:color w:val="010205"/>
              </w:rPr>
              <w:t>.707</w:t>
            </w:r>
            <w:r w:rsidRPr="006B03B2">
              <w:rPr>
                <w:rFonts w:ascii="Times New Roman" w:hAnsi="Times New Roman" w:cs="Times New Roman"/>
                <w:color w:val="010205"/>
              </w:rPr>
              <w:t>-0.8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B8B33D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C0F784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 w:rsidRPr="006B03B2">
              <w:rPr>
                <w:rFonts w:ascii="Times New Roman" w:hAnsi="Times New Roman" w:cs="Times New Roman"/>
                <w:color w:val="010205"/>
              </w:rPr>
              <w:t>0</w:t>
            </w:r>
            <w:r w:rsidRPr="001D464E">
              <w:rPr>
                <w:rFonts w:ascii="Times New Roman" w:hAnsi="Times New Roman" w:cs="Times New Roman"/>
                <w:color w:val="010205"/>
              </w:rPr>
              <w:t>.7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E439F4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 w:rsidRPr="006B03B2">
              <w:rPr>
                <w:rFonts w:ascii="Times New Roman" w:hAnsi="Times New Roman" w:cs="Times New Roman"/>
                <w:color w:val="010205"/>
              </w:rPr>
              <w:t>0</w:t>
            </w:r>
            <w:r w:rsidRPr="001D464E">
              <w:rPr>
                <w:rFonts w:ascii="Times New Roman" w:hAnsi="Times New Roman" w:cs="Times New Roman"/>
                <w:color w:val="010205"/>
              </w:rPr>
              <w:t>.703</w:t>
            </w:r>
            <w:r w:rsidRPr="006B03B2">
              <w:rPr>
                <w:rFonts w:ascii="Times New Roman" w:hAnsi="Times New Roman" w:cs="Times New Roman"/>
                <w:color w:val="010205"/>
              </w:rPr>
              <w:t>-0.8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90058E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708AB" w:rsidRPr="005E62B4" w14:paraId="15F335E8" w14:textId="77777777" w:rsidTr="006C1120">
        <w:tc>
          <w:tcPr>
            <w:tcW w:w="1783" w:type="dxa"/>
            <w:tcBorders>
              <w:top w:val="single" w:sz="4" w:space="0" w:color="auto"/>
            </w:tcBorders>
          </w:tcPr>
          <w:p w14:paraId="7DD4F546" w14:textId="77777777" w:rsidR="001708AB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DD28AD8" w14:textId="77777777" w:rsidR="001708AB" w:rsidRPr="006B03B2" w:rsidRDefault="001708AB" w:rsidP="006C1120">
            <w:pPr>
              <w:rPr>
                <w:rFonts w:ascii="Times New Roman" w:hAnsi="Times New Roman" w:cs="Times New Roman"/>
                <w:b/>
                <w:bCs/>
              </w:rPr>
            </w:pPr>
            <w:r w:rsidRPr="005E62B4">
              <w:rPr>
                <w:rFonts w:ascii="Times New Roman" w:hAnsi="Times New Roman" w:cs="Times New Roman"/>
                <w:b/>
                <w:bCs/>
              </w:rPr>
              <w:t xml:space="preserve">Oral </w:t>
            </w:r>
            <w:proofErr w:type="spellStart"/>
            <w:r w:rsidRPr="005E62B4">
              <w:rPr>
                <w:rFonts w:ascii="Times New Roman" w:hAnsi="Times New Roman" w:cs="Times New Roman"/>
                <w:b/>
                <w:bCs/>
              </w:rPr>
              <w:t>Wash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41256972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534B0052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5835AF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1069FD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BF1302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49168F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</w:tr>
      <w:tr w:rsidR="001708AB" w:rsidRPr="005E62B4" w14:paraId="76800385" w14:textId="77777777" w:rsidTr="006C1120">
        <w:tc>
          <w:tcPr>
            <w:tcW w:w="1783" w:type="dxa"/>
            <w:tcBorders>
              <w:bottom w:val="single" w:sz="4" w:space="0" w:color="auto"/>
            </w:tcBorders>
          </w:tcPr>
          <w:p w14:paraId="2E67C379" w14:textId="02DB7BD7" w:rsidR="001708AB" w:rsidRDefault="001708AB" w:rsidP="006C11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q</w:t>
            </w:r>
            <w:proofErr w:type="spellEnd"/>
            <w:r w:rsidR="00273E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73E6C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alue</w:t>
            </w:r>
            <w:proofErr w:type="spellEnd"/>
          </w:p>
          <w:p w14:paraId="5DC2C9A7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14BEFD90" w14:textId="77777777" w:rsidR="001708AB" w:rsidRPr="006B03B2" w:rsidRDefault="001708AB" w:rsidP="006C1120">
            <w:pPr>
              <w:rPr>
                <w:rFonts w:ascii="Times New Roman" w:hAnsi="Times New Roman" w:cs="Times New Roman"/>
              </w:rPr>
            </w:pPr>
            <w:r w:rsidRPr="001D464E">
              <w:rPr>
                <w:rFonts w:ascii="Times New Roman" w:hAnsi="Times New Roman" w:cs="Times New Roman"/>
                <w:color w:val="010205"/>
              </w:rPr>
              <w:t>1.019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7E123462" w14:textId="77777777" w:rsidR="001708AB" w:rsidRPr="006B03B2" w:rsidRDefault="001708AB" w:rsidP="006C1120">
            <w:pPr>
              <w:rPr>
                <w:rFonts w:ascii="Times New Roman" w:hAnsi="Times New Roman" w:cs="Times New Roman"/>
              </w:rPr>
            </w:pPr>
            <w:r w:rsidRPr="006B03B2">
              <w:rPr>
                <w:rFonts w:ascii="Times New Roman" w:hAnsi="Times New Roman" w:cs="Times New Roman"/>
                <w:color w:val="010205"/>
              </w:rPr>
              <w:t>0</w:t>
            </w:r>
            <w:r w:rsidRPr="001D464E">
              <w:rPr>
                <w:rFonts w:ascii="Times New Roman" w:hAnsi="Times New Roman" w:cs="Times New Roman"/>
                <w:color w:val="010205"/>
              </w:rPr>
              <w:t>.819</w:t>
            </w:r>
            <w:r w:rsidRPr="006B03B2">
              <w:rPr>
                <w:rFonts w:ascii="Times New Roman" w:hAnsi="Times New Roman" w:cs="Times New Roman"/>
                <w:color w:val="010205"/>
              </w:rPr>
              <w:t>-1.2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7080D9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8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0BD83A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 w:rsidRPr="001D464E">
              <w:rPr>
                <w:rFonts w:ascii="Times New Roman" w:hAnsi="Times New Roman" w:cs="Times New Roman"/>
                <w:color w:val="010205"/>
              </w:rPr>
              <w:t>1.0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730947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 w:rsidRPr="006B03B2">
              <w:rPr>
                <w:rFonts w:ascii="Times New Roman" w:hAnsi="Times New Roman" w:cs="Times New Roman"/>
                <w:color w:val="010205"/>
              </w:rPr>
              <w:t>0.</w:t>
            </w:r>
            <w:r w:rsidRPr="001D464E">
              <w:rPr>
                <w:rFonts w:ascii="Times New Roman" w:hAnsi="Times New Roman" w:cs="Times New Roman"/>
                <w:color w:val="010205"/>
              </w:rPr>
              <w:t>806</w:t>
            </w:r>
            <w:r w:rsidRPr="006B03B2">
              <w:rPr>
                <w:rFonts w:ascii="Times New Roman" w:hAnsi="Times New Roman" w:cs="Times New Roman"/>
                <w:color w:val="010205"/>
              </w:rPr>
              <w:t>-1.2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37CB54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892</w:t>
            </w:r>
          </w:p>
        </w:tc>
      </w:tr>
      <w:tr w:rsidR="001708AB" w:rsidRPr="005E62B4" w14:paraId="670BF514" w14:textId="77777777" w:rsidTr="006C1120">
        <w:tc>
          <w:tcPr>
            <w:tcW w:w="1783" w:type="dxa"/>
            <w:tcBorders>
              <w:top w:val="single" w:sz="4" w:space="0" w:color="auto"/>
            </w:tcBorders>
          </w:tcPr>
          <w:p w14:paraId="2813F363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206CF05D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0E4DD9A2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A2D805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460C30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4E5525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253FC4" w14:textId="77777777" w:rsidR="001708AB" w:rsidRPr="005E62B4" w:rsidRDefault="001708AB" w:rsidP="006C1120">
            <w:pPr>
              <w:rPr>
                <w:rFonts w:ascii="Times New Roman" w:hAnsi="Times New Roman" w:cs="Times New Roman"/>
              </w:rPr>
            </w:pPr>
          </w:p>
        </w:tc>
      </w:tr>
    </w:tbl>
    <w:p w14:paraId="50C5E6EB" w14:textId="77777777" w:rsidR="001708AB" w:rsidRPr="001472AD" w:rsidRDefault="001708AB" w:rsidP="001708AB">
      <w:pPr>
        <w:rPr>
          <w:rFonts w:ascii="Times New Roman" w:hAnsi="Times New Roman" w:cs="Times New Roman"/>
          <w:lang w:val="en-US"/>
        </w:rPr>
      </w:pPr>
      <w:r w:rsidRPr="001472AD">
        <w:rPr>
          <w:rFonts w:ascii="Times New Roman" w:hAnsi="Times New Roman" w:cs="Times New Roman"/>
          <w:b/>
          <w:bCs/>
          <w:lang w:val="en-US"/>
        </w:rPr>
        <w:t>#</w:t>
      </w:r>
      <w:r>
        <w:rPr>
          <w:rFonts w:ascii="Times New Roman" w:hAnsi="Times New Roman" w:cs="Times New Roman"/>
          <w:lang w:val="en-US"/>
        </w:rPr>
        <w:t xml:space="preserve">: </w:t>
      </w:r>
      <w:r w:rsidRPr="001472AD">
        <w:rPr>
          <w:rFonts w:ascii="Times New Roman" w:hAnsi="Times New Roman" w:cs="Times New Roman"/>
          <w:lang w:val="en-US"/>
        </w:rPr>
        <w:t xml:space="preserve">Adjusted for HIV, </w:t>
      </w:r>
      <w:proofErr w:type="gramStart"/>
      <w:r w:rsidRPr="001472AD">
        <w:rPr>
          <w:rFonts w:ascii="Times New Roman" w:hAnsi="Times New Roman" w:cs="Times New Roman"/>
          <w:lang w:val="en-US"/>
        </w:rPr>
        <w:t>lymphoma</w:t>
      </w:r>
      <w:proofErr w:type="gramEnd"/>
      <w:r w:rsidRPr="001472AD">
        <w:rPr>
          <w:rFonts w:ascii="Times New Roman" w:hAnsi="Times New Roman" w:cs="Times New Roman"/>
          <w:lang w:val="en-US"/>
        </w:rPr>
        <w:t xml:space="preserve"> and hematological diseases.</w:t>
      </w:r>
    </w:p>
    <w:p w14:paraId="1B39A63B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6FF3E16F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298A3DD5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4BCB52D0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5041A5DD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63ED36EA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7B826688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3F9790AB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714C55B8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35C44AC5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1A5B2FF7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74C0E095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3FEF30EE" w14:textId="77777777" w:rsidR="001708AB" w:rsidRDefault="001708AB" w:rsidP="00B75DB7">
      <w:pPr>
        <w:rPr>
          <w:b/>
          <w:bCs/>
          <w:sz w:val="28"/>
          <w:szCs w:val="28"/>
          <w:lang w:val="en-US"/>
        </w:rPr>
      </w:pPr>
    </w:p>
    <w:p w14:paraId="20EAF221" w14:textId="77777777" w:rsidR="0004252B" w:rsidRDefault="0004252B" w:rsidP="00043F9C">
      <w:pPr>
        <w:rPr>
          <w:lang w:val="en-US"/>
        </w:rPr>
      </w:pPr>
    </w:p>
    <w:p w14:paraId="5DE160F0" w14:textId="7688A219" w:rsidR="00A94ABC" w:rsidRPr="00777A6E" w:rsidRDefault="00A94ABC" w:rsidP="00A94ABC">
      <w:pPr>
        <w:rPr>
          <w:rFonts w:ascii="Times New Roman" w:hAnsi="Times New Roman" w:cs="Times New Roman"/>
          <w:lang w:val="en-US"/>
        </w:rPr>
      </w:pPr>
      <w:r w:rsidRPr="00777A6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708AB">
        <w:rPr>
          <w:rFonts w:ascii="Times New Roman" w:hAnsi="Times New Roman" w:cs="Times New Roman"/>
          <w:b/>
          <w:bCs/>
          <w:lang w:val="en-US"/>
        </w:rPr>
        <w:t>5</w:t>
      </w:r>
      <w:r w:rsidRPr="00777A6E">
        <w:rPr>
          <w:rFonts w:ascii="Times New Roman" w:hAnsi="Times New Roman" w:cs="Times New Roman"/>
          <w:lang w:val="en-US"/>
        </w:rPr>
        <w:t>: Respiratory materials divided into BAL, sputum and oral wash for PCP and Colonization. 14 HIV patients excluded in the PCP group (17 materials) and 5 patients (5 materials) in the colonization grou</w:t>
      </w:r>
      <w:r w:rsidR="00E937D6">
        <w:rPr>
          <w:rFonts w:ascii="Times New Roman" w:hAnsi="Times New Roman" w:cs="Times New Roman"/>
          <w:lang w:val="en-US"/>
        </w:rPr>
        <w:t>p.</w:t>
      </w:r>
      <w:r w:rsidRPr="00777A6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77A6E">
        <w:rPr>
          <w:rFonts w:ascii="Times New Roman" w:hAnsi="Times New Roman" w:cs="Times New Roman"/>
          <w:lang w:val="en-US"/>
        </w:rPr>
        <w:t>Cq</w:t>
      </w:r>
      <w:proofErr w:type="spellEnd"/>
      <w:r w:rsidR="00273E6C">
        <w:rPr>
          <w:rFonts w:ascii="Times New Roman" w:hAnsi="Times New Roman" w:cs="Times New Roman"/>
          <w:lang w:val="en-US"/>
        </w:rPr>
        <w:t xml:space="preserve"> </w:t>
      </w:r>
      <w:r w:rsidRPr="00777A6E">
        <w:rPr>
          <w:rFonts w:ascii="Times New Roman" w:hAnsi="Times New Roman" w:cs="Times New Roman"/>
          <w:lang w:val="en-US"/>
        </w:rPr>
        <w:t>values for each respiratory sample.</w:t>
      </w:r>
    </w:p>
    <w:p w14:paraId="07EC7E2F" w14:textId="77777777" w:rsidR="0004252B" w:rsidRPr="00B269ED" w:rsidRDefault="0004252B" w:rsidP="00043F9C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74"/>
        <w:gridCol w:w="1843"/>
        <w:gridCol w:w="1842"/>
      </w:tblGrid>
      <w:tr w:rsidR="0004252B" w:rsidRPr="00777A6E" w14:paraId="0A6C95C0" w14:textId="77777777" w:rsidTr="008568DB">
        <w:tc>
          <w:tcPr>
            <w:tcW w:w="1812" w:type="dxa"/>
            <w:tcBorders>
              <w:bottom w:val="single" w:sz="4" w:space="0" w:color="auto"/>
            </w:tcBorders>
          </w:tcPr>
          <w:p w14:paraId="4A916166" w14:textId="77777777" w:rsidR="0004252B" w:rsidRPr="00777A6E" w:rsidRDefault="0004252B" w:rsidP="00856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46526CB5" w14:textId="77777777" w:rsidR="0004252B" w:rsidRPr="00777A6E" w:rsidRDefault="0004252B" w:rsidP="008568DB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B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212FBF" w14:textId="77777777" w:rsidR="0004252B" w:rsidRPr="00777A6E" w:rsidRDefault="0004252B" w:rsidP="008568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Sputum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815CEF8" w14:textId="77777777" w:rsidR="0004252B" w:rsidRPr="00777A6E" w:rsidRDefault="0004252B" w:rsidP="008568DB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 xml:space="preserve">Oral </w:t>
            </w: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wash</w:t>
            </w:r>
            <w:proofErr w:type="spellEnd"/>
          </w:p>
          <w:p w14:paraId="0B31A3FB" w14:textId="77777777" w:rsidR="00AA1ECF" w:rsidRPr="00777A6E" w:rsidRDefault="00AA1ECF" w:rsidP="008568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4252B" w:rsidRPr="00777A6E" w14:paraId="03DF432C" w14:textId="77777777" w:rsidTr="008568DB">
        <w:tc>
          <w:tcPr>
            <w:tcW w:w="1812" w:type="dxa"/>
            <w:tcBorders>
              <w:top w:val="single" w:sz="4" w:space="0" w:color="auto"/>
            </w:tcBorders>
          </w:tcPr>
          <w:p w14:paraId="02B997C2" w14:textId="77777777" w:rsidR="0004252B" w:rsidRPr="00777A6E" w:rsidRDefault="0004252B" w:rsidP="008568DB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PCP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24FF9903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9DD005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D424F0B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</w:tr>
      <w:tr w:rsidR="0004252B" w:rsidRPr="00777A6E" w14:paraId="66DC26B9" w14:textId="77777777" w:rsidTr="008568DB">
        <w:tc>
          <w:tcPr>
            <w:tcW w:w="1812" w:type="dxa"/>
          </w:tcPr>
          <w:p w14:paraId="2720B139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proofErr w:type="spellStart"/>
            <w:r w:rsidRPr="00777A6E">
              <w:rPr>
                <w:rFonts w:ascii="Times New Roman" w:hAnsi="Times New Roman" w:cs="Times New Roman"/>
              </w:rPr>
              <w:t>No.materials</w:t>
            </w:r>
            <w:proofErr w:type="spellEnd"/>
          </w:p>
        </w:tc>
        <w:tc>
          <w:tcPr>
            <w:tcW w:w="1874" w:type="dxa"/>
          </w:tcPr>
          <w:p w14:paraId="2C3BA110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3" w:type="dxa"/>
          </w:tcPr>
          <w:p w14:paraId="069EB5FD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842" w:type="dxa"/>
          </w:tcPr>
          <w:p w14:paraId="11B84FDA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0</w:t>
            </w:r>
          </w:p>
        </w:tc>
      </w:tr>
      <w:tr w:rsidR="0004252B" w:rsidRPr="00777A6E" w14:paraId="6B29811B" w14:textId="77777777" w:rsidTr="008568DB">
        <w:tc>
          <w:tcPr>
            <w:tcW w:w="1812" w:type="dxa"/>
          </w:tcPr>
          <w:p w14:paraId="5DCF6D72" w14:textId="4DB2E0CA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Median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proofErr w:type="spellStart"/>
            <w:r w:rsidR="00E937D6">
              <w:rPr>
                <w:rFonts w:ascii="Times New Roman" w:hAnsi="Times New Roman" w:cs="Times New Roman"/>
              </w:rPr>
              <w:t>IQR</w:t>
            </w:r>
            <w:proofErr w:type="spellEnd"/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74" w:type="dxa"/>
          </w:tcPr>
          <w:p w14:paraId="79A683E7" w14:textId="11427E59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 xml:space="preserve">33.8 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E937D6">
              <w:t>30.0-36.7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43" w:type="dxa"/>
          </w:tcPr>
          <w:p w14:paraId="041F3ECA" w14:textId="50FD12F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 xml:space="preserve">33.6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246F51">
              <w:t>30.6–35.8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42" w:type="dxa"/>
          </w:tcPr>
          <w:p w14:paraId="3DB88740" w14:textId="4E9BE34D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 xml:space="preserve">37.1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246F51">
              <w:t>35.3–36.5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</w:tr>
      <w:tr w:rsidR="0004252B" w:rsidRPr="00777A6E" w14:paraId="2E968D3C" w14:textId="77777777" w:rsidTr="008568DB">
        <w:tc>
          <w:tcPr>
            <w:tcW w:w="1812" w:type="dxa"/>
            <w:tcBorders>
              <w:bottom w:val="single" w:sz="4" w:space="0" w:color="auto"/>
            </w:tcBorders>
          </w:tcPr>
          <w:p w14:paraId="324AE75D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7E9AACAE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DF7D82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EDEA617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</w:tr>
      <w:tr w:rsidR="0004252B" w:rsidRPr="00777A6E" w14:paraId="2AE6367B" w14:textId="77777777" w:rsidTr="008568DB">
        <w:tc>
          <w:tcPr>
            <w:tcW w:w="1812" w:type="dxa"/>
            <w:tcBorders>
              <w:top w:val="single" w:sz="4" w:space="0" w:color="auto"/>
            </w:tcBorders>
          </w:tcPr>
          <w:p w14:paraId="60B4F835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Colonization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9A2F90D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391B80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5E0C4AE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</w:tr>
      <w:tr w:rsidR="0004252B" w:rsidRPr="00777A6E" w14:paraId="3AC2D95B" w14:textId="77777777" w:rsidTr="008568DB">
        <w:tc>
          <w:tcPr>
            <w:tcW w:w="1812" w:type="dxa"/>
          </w:tcPr>
          <w:p w14:paraId="5CC4DC68" w14:textId="77777777" w:rsidR="0004252B" w:rsidRPr="00777A6E" w:rsidRDefault="0004252B" w:rsidP="008568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</w:rPr>
              <w:t>No.materials</w:t>
            </w:r>
            <w:proofErr w:type="spellEnd"/>
          </w:p>
        </w:tc>
        <w:tc>
          <w:tcPr>
            <w:tcW w:w="1874" w:type="dxa"/>
          </w:tcPr>
          <w:p w14:paraId="074865D0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3" w:type="dxa"/>
          </w:tcPr>
          <w:p w14:paraId="7F76A2D7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42" w:type="dxa"/>
          </w:tcPr>
          <w:p w14:paraId="055220D9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14</w:t>
            </w:r>
          </w:p>
        </w:tc>
      </w:tr>
      <w:tr w:rsidR="0004252B" w:rsidRPr="00777A6E" w14:paraId="7697DE52" w14:textId="77777777" w:rsidTr="008568DB">
        <w:tc>
          <w:tcPr>
            <w:tcW w:w="1812" w:type="dxa"/>
          </w:tcPr>
          <w:p w14:paraId="48C7DA1F" w14:textId="11DF055C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Median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proofErr w:type="spellStart"/>
            <w:r w:rsidR="00E937D6">
              <w:rPr>
                <w:rFonts w:ascii="Times New Roman" w:hAnsi="Times New Roman" w:cs="Times New Roman"/>
              </w:rPr>
              <w:t>IQR</w:t>
            </w:r>
            <w:proofErr w:type="spellEnd"/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74" w:type="dxa"/>
          </w:tcPr>
          <w:p w14:paraId="3607C1D0" w14:textId="6921041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 xml:space="preserve">36.6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246F51">
              <w:t>35.2–37.7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43" w:type="dxa"/>
          </w:tcPr>
          <w:p w14:paraId="62A30747" w14:textId="71B6723E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 xml:space="preserve">36.0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246F51">
              <w:t>34.3–37.3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  <w:tc>
          <w:tcPr>
            <w:tcW w:w="1842" w:type="dxa"/>
          </w:tcPr>
          <w:p w14:paraId="235B09E8" w14:textId="2A71DE84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 xml:space="preserve">36.5 </w:t>
            </w:r>
            <w:r w:rsidRPr="00777A6E">
              <w:rPr>
                <w:rFonts w:ascii="Times New Roman" w:hAnsi="Times New Roman" w:cs="Times New Roman"/>
              </w:rPr>
              <w:sym w:font="Symbol" w:char="F05B"/>
            </w:r>
            <w:r w:rsidR="00246F51">
              <w:t>35.3–37.3</w:t>
            </w:r>
            <w:r w:rsidRPr="00777A6E">
              <w:rPr>
                <w:rFonts w:ascii="Times New Roman" w:hAnsi="Times New Roman" w:cs="Times New Roman"/>
              </w:rPr>
              <w:sym w:font="Symbol" w:char="F05D"/>
            </w:r>
          </w:p>
        </w:tc>
      </w:tr>
      <w:tr w:rsidR="0004252B" w:rsidRPr="00777A6E" w14:paraId="574542B1" w14:textId="77777777" w:rsidTr="008568DB">
        <w:tc>
          <w:tcPr>
            <w:tcW w:w="1812" w:type="dxa"/>
            <w:tcBorders>
              <w:bottom w:val="single" w:sz="4" w:space="0" w:color="auto"/>
            </w:tcBorders>
          </w:tcPr>
          <w:p w14:paraId="3B38F636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34A4A37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0DD63B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1E05C64" w14:textId="77777777" w:rsidR="0004252B" w:rsidRPr="00777A6E" w:rsidRDefault="0004252B" w:rsidP="008568DB">
            <w:pPr>
              <w:rPr>
                <w:rFonts w:ascii="Times New Roman" w:hAnsi="Times New Roman" w:cs="Times New Roman"/>
              </w:rPr>
            </w:pPr>
          </w:p>
        </w:tc>
      </w:tr>
    </w:tbl>
    <w:p w14:paraId="01D50484" w14:textId="77777777" w:rsidR="00445147" w:rsidRDefault="00445147" w:rsidP="00B75DB7">
      <w:pPr>
        <w:rPr>
          <w:b/>
          <w:bCs/>
          <w:sz w:val="28"/>
          <w:szCs w:val="28"/>
          <w:lang w:val="en-US"/>
        </w:rPr>
      </w:pPr>
    </w:p>
    <w:p w14:paraId="0AD0EDFE" w14:textId="77777777" w:rsidR="00E44BE4" w:rsidRDefault="00E44BE4" w:rsidP="00445147">
      <w:pPr>
        <w:rPr>
          <w:sz w:val="28"/>
          <w:szCs w:val="28"/>
          <w:lang w:val="en-US"/>
        </w:rPr>
      </w:pPr>
    </w:p>
    <w:p w14:paraId="529B36CD" w14:textId="77777777" w:rsidR="00E44BE4" w:rsidRDefault="00E44BE4" w:rsidP="00445147">
      <w:pPr>
        <w:rPr>
          <w:sz w:val="28"/>
          <w:szCs w:val="28"/>
          <w:lang w:val="en-US"/>
        </w:rPr>
      </w:pPr>
    </w:p>
    <w:p w14:paraId="2ECA196F" w14:textId="77777777" w:rsidR="00E44BE4" w:rsidRDefault="00E44BE4" w:rsidP="00445147">
      <w:pPr>
        <w:rPr>
          <w:sz w:val="28"/>
          <w:szCs w:val="28"/>
          <w:lang w:val="en-US"/>
        </w:rPr>
      </w:pPr>
    </w:p>
    <w:p w14:paraId="6AEF8579" w14:textId="77777777" w:rsidR="00E44BE4" w:rsidRDefault="00E44BE4" w:rsidP="00445147">
      <w:pPr>
        <w:rPr>
          <w:sz w:val="28"/>
          <w:szCs w:val="28"/>
          <w:lang w:val="en-US"/>
        </w:rPr>
      </w:pPr>
    </w:p>
    <w:p w14:paraId="19EE263C" w14:textId="77777777" w:rsidR="00E44BE4" w:rsidRDefault="00E44BE4" w:rsidP="00445147">
      <w:pPr>
        <w:rPr>
          <w:sz w:val="28"/>
          <w:szCs w:val="28"/>
          <w:lang w:val="en-US"/>
        </w:rPr>
      </w:pPr>
    </w:p>
    <w:p w14:paraId="33599CD2" w14:textId="77777777" w:rsidR="00E44BE4" w:rsidRDefault="00E44BE4" w:rsidP="00445147">
      <w:pPr>
        <w:rPr>
          <w:sz w:val="28"/>
          <w:szCs w:val="28"/>
          <w:lang w:val="en-US"/>
        </w:rPr>
      </w:pPr>
    </w:p>
    <w:p w14:paraId="694427A9" w14:textId="77777777" w:rsidR="00E44BE4" w:rsidRDefault="00E44BE4" w:rsidP="00445147">
      <w:pPr>
        <w:rPr>
          <w:sz w:val="28"/>
          <w:szCs w:val="28"/>
          <w:lang w:val="en-US"/>
        </w:rPr>
      </w:pPr>
    </w:p>
    <w:p w14:paraId="29FB8E76" w14:textId="77777777" w:rsidR="00777A6E" w:rsidRDefault="00777A6E" w:rsidP="00445147">
      <w:pPr>
        <w:rPr>
          <w:sz w:val="28"/>
          <w:szCs w:val="28"/>
          <w:lang w:val="en-US"/>
        </w:rPr>
      </w:pPr>
    </w:p>
    <w:p w14:paraId="6F29A7E2" w14:textId="77777777" w:rsidR="00777A6E" w:rsidRDefault="00777A6E" w:rsidP="00445147">
      <w:pPr>
        <w:rPr>
          <w:sz w:val="28"/>
          <w:szCs w:val="28"/>
          <w:lang w:val="en-US"/>
        </w:rPr>
      </w:pPr>
    </w:p>
    <w:p w14:paraId="4CA3CCED" w14:textId="77777777" w:rsidR="00777A6E" w:rsidRDefault="00777A6E" w:rsidP="00445147">
      <w:pPr>
        <w:rPr>
          <w:sz w:val="28"/>
          <w:szCs w:val="28"/>
          <w:lang w:val="en-US"/>
        </w:rPr>
      </w:pPr>
    </w:p>
    <w:p w14:paraId="774383CE" w14:textId="77777777" w:rsidR="00777A6E" w:rsidRDefault="00777A6E" w:rsidP="00445147">
      <w:pPr>
        <w:rPr>
          <w:sz w:val="28"/>
          <w:szCs w:val="28"/>
          <w:lang w:val="en-US"/>
        </w:rPr>
      </w:pPr>
    </w:p>
    <w:p w14:paraId="3673B93E" w14:textId="77777777" w:rsidR="00777A6E" w:rsidRDefault="00777A6E" w:rsidP="00445147">
      <w:pPr>
        <w:rPr>
          <w:sz w:val="28"/>
          <w:szCs w:val="28"/>
          <w:lang w:val="en-US"/>
        </w:rPr>
      </w:pPr>
    </w:p>
    <w:p w14:paraId="5AAE8777" w14:textId="77777777" w:rsidR="00777A6E" w:rsidRDefault="00777A6E" w:rsidP="00445147">
      <w:pPr>
        <w:rPr>
          <w:sz w:val="28"/>
          <w:szCs w:val="28"/>
          <w:lang w:val="en-US"/>
        </w:rPr>
      </w:pPr>
    </w:p>
    <w:p w14:paraId="08FA441A" w14:textId="77777777" w:rsidR="00777A6E" w:rsidRDefault="00777A6E" w:rsidP="00445147">
      <w:pPr>
        <w:rPr>
          <w:sz w:val="28"/>
          <w:szCs w:val="28"/>
          <w:lang w:val="en-US"/>
        </w:rPr>
      </w:pPr>
    </w:p>
    <w:p w14:paraId="673CA334" w14:textId="77777777" w:rsidR="00777A6E" w:rsidRDefault="00777A6E" w:rsidP="00445147">
      <w:pPr>
        <w:rPr>
          <w:sz w:val="28"/>
          <w:szCs w:val="28"/>
          <w:lang w:val="en-US"/>
        </w:rPr>
      </w:pPr>
    </w:p>
    <w:p w14:paraId="4B58D7E7" w14:textId="77777777" w:rsidR="00777A6E" w:rsidRDefault="00777A6E" w:rsidP="00445147">
      <w:pPr>
        <w:rPr>
          <w:sz w:val="28"/>
          <w:szCs w:val="28"/>
          <w:lang w:val="en-US"/>
        </w:rPr>
      </w:pPr>
    </w:p>
    <w:p w14:paraId="5D4D8FC4" w14:textId="77777777" w:rsidR="00777A6E" w:rsidRDefault="00777A6E" w:rsidP="00445147">
      <w:pPr>
        <w:rPr>
          <w:sz w:val="28"/>
          <w:szCs w:val="28"/>
          <w:lang w:val="en-US"/>
        </w:rPr>
      </w:pPr>
    </w:p>
    <w:p w14:paraId="29C5EDC6" w14:textId="77777777" w:rsidR="00777A6E" w:rsidRDefault="00777A6E" w:rsidP="00445147">
      <w:pPr>
        <w:rPr>
          <w:sz w:val="28"/>
          <w:szCs w:val="28"/>
          <w:lang w:val="en-US"/>
        </w:rPr>
      </w:pPr>
    </w:p>
    <w:p w14:paraId="30BEC14B" w14:textId="77777777" w:rsidR="00E44BE4" w:rsidRDefault="00E44BE4" w:rsidP="00445147">
      <w:pPr>
        <w:rPr>
          <w:sz w:val="28"/>
          <w:szCs w:val="28"/>
          <w:lang w:val="en-US"/>
        </w:rPr>
      </w:pPr>
    </w:p>
    <w:p w14:paraId="14091126" w14:textId="77777777" w:rsidR="00626B03" w:rsidRDefault="00626B03" w:rsidP="00445147">
      <w:pPr>
        <w:rPr>
          <w:sz w:val="28"/>
          <w:szCs w:val="28"/>
          <w:lang w:val="en-US"/>
        </w:rPr>
      </w:pPr>
    </w:p>
    <w:p w14:paraId="73890E57" w14:textId="77777777" w:rsidR="00626B03" w:rsidRDefault="00626B03" w:rsidP="00445147">
      <w:pPr>
        <w:rPr>
          <w:sz w:val="28"/>
          <w:szCs w:val="28"/>
          <w:lang w:val="en-US"/>
        </w:rPr>
      </w:pPr>
    </w:p>
    <w:p w14:paraId="74E13B12" w14:textId="77777777" w:rsidR="00626B03" w:rsidRDefault="00626B03" w:rsidP="00445147">
      <w:pPr>
        <w:rPr>
          <w:sz w:val="28"/>
          <w:szCs w:val="28"/>
          <w:lang w:val="en-US"/>
        </w:rPr>
      </w:pPr>
    </w:p>
    <w:p w14:paraId="025AADEC" w14:textId="41E7E430" w:rsidR="00634B4A" w:rsidRPr="008B6901" w:rsidRDefault="00634B4A" w:rsidP="00634B4A">
      <w:pPr>
        <w:pStyle w:val="Normalwebb"/>
        <w:spacing w:after="0" w:afterAutospacing="0"/>
        <w:rPr>
          <w:lang w:val="en-US"/>
        </w:rPr>
      </w:pPr>
      <w:r w:rsidRPr="00FE276F">
        <w:rPr>
          <w:b/>
          <w:bCs/>
          <w:lang w:val="en-US"/>
        </w:rPr>
        <w:lastRenderedPageBreak/>
        <w:t>Figure 1</w:t>
      </w:r>
      <w:r w:rsidR="00194034" w:rsidRPr="00722D18">
        <w:rPr>
          <w:b/>
          <w:bCs/>
          <w:lang w:val="en-US"/>
        </w:rPr>
        <w:t>:</w:t>
      </w:r>
      <w:r w:rsidRPr="00855FA0">
        <w:rPr>
          <w:lang w:val="en-US"/>
        </w:rPr>
        <w:t xml:space="preserve"> </w:t>
      </w:r>
      <w:r>
        <w:rPr>
          <w:lang w:val="en-US"/>
        </w:rPr>
        <w:t xml:space="preserve">Boxplot to compare median </w:t>
      </w:r>
      <w:proofErr w:type="spellStart"/>
      <w:r>
        <w:rPr>
          <w:lang w:val="en-US"/>
        </w:rPr>
        <w:t>Cq</w:t>
      </w:r>
      <w:proofErr w:type="spellEnd"/>
      <w:r>
        <w:rPr>
          <w:lang w:val="en-US"/>
        </w:rPr>
        <w:t xml:space="preserve"> values for PCP and colonization. 14 HIV patients excluded in the PCP group and 5 patients in the colonization group. </w:t>
      </w:r>
      <w:r w:rsidRPr="00F557FC">
        <w:rPr>
          <w:lang w:val="en-US"/>
        </w:rPr>
        <w:t xml:space="preserve">Mann-Whitney U test was used for comparison of the median, </w:t>
      </w:r>
      <w:r w:rsidRPr="00F557FC">
        <w:rPr>
          <w:lang w:val="en-US"/>
        </w:rPr>
        <w:sym w:font="Symbol" w:char="F02A"/>
      </w:r>
      <w:r w:rsidRPr="00F557FC">
        <w:rPr>
          <w:lang w:val="en-US"/>
        </w:rPr>
        <w:sym w:font="Symbol" w:char="F02A"/>
      </w:r>
      <w:r w:rsidRPr="00F557FC">
        <w:rPr>
          <w:lang w:val="en-US"/>
        </w:rPr>
        <w:sym w:font="Symbol" w:char="F02A"/>
      </w:r>
      <w:r w:rsidRPr="00F557FC">
        <w:rPr>
          <w:lang w:val="en-US"/>
        </w:rPr>
        <w:sym w:font="Symbol" w:char="F02A"/>
      </w:r>
      <w:r>
        <w:rPr>
          <w:lang w:val="en-US"/>
        </w:rPr>
        <w:t>/</w:t>
      </w:r>
      <w:r w:rsidRPr="00F557FC">
        <w:rPr>
          <w:lang w:val="en-US"/>
        </w:rPr>
        <w:sym w:font="Symbol" w:char="F02A"/>
      </w:r>
      <w:r w:rsidRPr="00F557FC">
        <w:rPr>
          <w:lang w:val="en-US"/>
        </w:rPr>
        <w:sym w:font="Symbol" w:char="F02A"/>
      </w:r>
      <w:r w:rsidRPr="00F557FC">
        <w:rPr>
          <w:lang w:val="en-US"/>
        </w:rPr>
        <w:sym w:font="Symbol" w:char="F02A"/>
      </w:r>
      <w:r w:rsidRPr="00F557FC">
        <w:rPr>
          <w:lang w:val="en-US"/>
        </w:rPr>
        <w:t xml:space="preserve"> : </w:t>
      </w:r>
      <w:r>
        <w:rPr>
          <w:i/>
          <w:iCs/>
          <w:lang w:val="en-US"/>
        </w:rPr>
        <w:t>p</w:t>
      </w:r>
      <w:r w:rsidRPr="00F557FC">
        <w:rPr>
          <w:lang w:val="en-US"/>
        </w:rPr>
        <w:t xml:space="preserve">&lt;.0001. </w:t>
      </w:r>
      <w:proofErr w:type="spellStart"/>
      <w:r w:rsidRPr="00F557FC">
        <w:rPr>
          <w:lang w:val="en-US"/>
        </w:rPr>
        <w:t>Cq</w:t>
      </w:r>
      <w:proofErr w:type="spellEnd"/>
      <w:r w:rsidRPr="00F557FC">
        <w:rPr>
          <w:lang w:val="en-US"/>
        </w:rPr>
        <w:t xml:space="preserve">: quantification cycle. BAL: bronchoalveolar lavage. </w:t>
      </w:r>
    </w:p>
    <w:p w14:paraId="6BCEDB4C" w14:textId="77777777" w:rsidR="00634B4A" w:rsidRDefault="00634B4A" w:rsidP="00634B4A">
      <w:pPr>
        <w:rPr>
          <w:b/>
          <w:bCs/>
          <w:sz w:val="28"/>
          <w:szCs w:val="28"/>
          <w:lang w:val="en-US"/>
        </w:rPr>
      </w:pPr>
    </w:p>
    <w:p w14:paraId="79BFE506" w14:textId="77777777" w:rsidR="00634B4A" w:rsidRDefault="00634B4A" w:rsidP="00634B4A">
      <w:pPr>
        <w:rPr>
          <w:b/>
          <w:bCs/>
          <w:sz w:val="28"/>
          <w:szCs w:val="28"/>
          <w:lang w:val="en-US"/>
        </w:rPr>
      </w:pPr>
    </w:p>
    <w:p w14:paraId="51C21608" w14:textId="77777777" w:rsidR="00634B4A" w:rsidRDefault="00634B4A" w:rsidP="00634B4A">
      <w:pPr>
        <w:rPr>
          <w:b/>
          <w:bCs/>
          <w:sz w:val="28"/>
          <w:szCs w:val="28"/>
          <w:lang w:val="en-US"/>
        </w:rPr>
      </w:pPr>
    </w:p>
    <w:p w14:paraId="1DD41EAE" w14:textId="7E0602DF" w:rsidR="00634B4A" w:rsidRDefault="00626B03" w:rsidP="00634B4A">
      <w:pPr>
        <w:rPr>
          <w:b/>
          <w:bCs/>
          <w:sz w:val="28"/>
          <w:szCs w:val="28"/>
          <w:lang w:val="en-US"/>
        </w:rPr>
      </w:pPr>
      <w:r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47A92EBB" wp14:editId="0613E82D">
            <wp:extent cx="5473700" cy="3136900"/>
            <wp:effectExtent l="0" t="0" r="0" b="0"/>
            <wp:docPr id="1270334962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334962" name="Bildobjekt 127033496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9B0A8" w14:textId="77777777" w:rsidR="00634B4A" w:rsidRPr="008B6901" w:rsidRDefault="00634B4A" w:rsidP="00634B4A">
      <w:pPr>
        <w:pStyle w:val="Normalwebb"/>
        <w:spacing w:after="0" w:afterAutospacing="0"/>
        <w:rPr>
          <w:lang w:val="en-US"/>
        </w:rPr>
      </w:pPr>
      <w:r w:rsidRPr="00F557FC">
        <w:rPr>
          <w:lang w:val="en-US"/>
        </w:rPr>
        <w:t xml:space="preserve"> </w:t>
      </w:r>
    </w:p>
    <w:p w14:paraId="6D101868" w14:textId="77777777" w:rsidR="0004252B" w:rsidRDefault="0004252B" w:rsidP="00445147">
      <w:pPr>
        <w:rPr>
          <w:sz w:val="28"/>
          <w:szCs w:val="28"/>
          <w:lang w:val="en-US"/>
        </w:rPr>
      </w:pPr>
    </w:p>
    <w:p w14:paraId="4B66D08A" w14:textId="77777777" w:rsidR="00634B4A" w:rsidRDefault="00634B4A" w:rsidP="00445147">
      <w:pPr>
        <w:rPr>
          <w:sz w:val="28"/>
          <w:szCs w:val="28"/>
          <w:lang w:val="en-US"/>
        </w:rPr>
      </w:pPr>
    </w:p>
    <w:p w14:paraId="7578C232" w14:textId="77777777" w:rsidR="00634B4A" w:rsidRDefault="00634B4A" w:rsidP="00445147">
      <w:pPr>
        <w:rPr>
          <w:sz w:val="28"/>
          <w:szCs w:val="28"/>
          <w:lang w:val="en-US"/>
        </w:rPr>
      </w:pPr>
    </w:p>
    <w:p w14:paraId="1D7BDDA0" w14:textId="77777777" w:rsidR="00634B4A" w:rsidRDefault="00634B4A" w:rsidP="00445147">
      <w:pPr>
        <w:rPr>
          <w:sz w:val="28"/>
          <w:szCs w:val="28"/>
          <w:lang w:val="en-US"/>
        </w:rPr>
      </w:pPr>
    </w:p>
    <w:p w14:paraId="657CD8E2" w14:textId="77777777" w:rsidR="00634B4A" w:rsidRDefault="00634B4A" w:rsidP="00445147">
      <w:pPr>
        <w:rPr>
          <w:sz w:val="28"/>
          <w:szCs w:val="28"/>
          <w:lang w:val="en-US"/>
        </w:rPr>
      </w:pPr>
    </w:p>
    <w:p w14:paraId="6D3B5D6F" w14:textId="77777777" w:rsidR="00634B4A" w:rsidRDefault="00634B4A" w:rsidP="00445147">
      <w:pPr>
        <w:rPr>
          <w:sz w:val="28"/>
          <w:szCs w:val="28"/>
          <w:lang w:val="en-US"/>
        </w:rPr>
      </w:pPr>
    </w:p>
    <w:p w14:paraId="554A1659" w14:textId="77777777" w:rsidR="00634B4A" w:rsidRDefault="00634B4A" w:rsidP="00445147">
      <w:pPr>
        <w:rPr>
          <w:sz w:val="28"/>
          <w:szCs w:val="28"/>
          <w:lang w:val="en-US"/>
        </w:rPr>
      </w:pPr>
    </w:p>
    <w:p w14:paraId="6B53B1D1" w14:textId="77777777" w:rsidR="00634B4A" w:rsidRDefault="00634B4A" w:rsidP="00445147">
      <w:pPr>
        <w:rPr>
          <w:sz w:val="28"/>
          <w:szCs w:val="28"/>
          <w:lang w:val="en-US"/>
        </w:rPr>
      </w:pPr>
    </w:p>
    <w:p w14:paraId="28D20828" w14:textId="77777777" w:rsidR="00634B4A" w:rsidRDefault="00634B4A" w:rsidP="00445147">
      <w:pPr>
        <w:rPr>
          <w:sz w:val="28"/>
          <w:szCs w:val="28"/>
          <w:lang w:val="en-US"/>
        </w:rPr>
      </w:pPr>
    </w:p>
    <w:p w14:paraId="50BCFABA" w14:textId="77777777" w:rsidR="00634B4A" w:rsidRDefault="00634B4A" w:rsidP="00445147">
      <w:pPr>
        <w:rPr>
          <w:sz w:val="28"/>
          <w:szCs w:val="28"/>
          <w:lang w:val="en-US"/>
        </w:rPr>
      </w:pPr>
    </w:p>
    <w:p w14:paraId="75A8D1C9" w14:textId="77777777" w:rsidR="00634B4A" w:rsidRDefault="00634B4A" w:rsidP="00445147">
      <w:pPr>
        <w:rPr>
          <w:sz w:val="28"/>
          <w:szCs w:val="28"/>
          <w:lang w:val="en-US"/>
        </w:rPr>
      </w:pPr>
    </w:p>
    <w:p w14:paraId="508C56F9" w14:textId="77777777" w:rsidR="00634B4A" w:rsidRDefault="00634B4A" w:rsidP="00445147">
      <w:pPr>
        <w:rPr>
          <w:sz w:val="28"/>
          <w:szCs w:val="28"/>
          <w:lang w:val="en-US"/>
        </w:rPr>
      </w:pPr>
    </w:p>
    <w:p w14:paraId="753A7AC0" w14:textId="77777777" w:rsidR="00634B4A" w:rsidRDefault="00634B4A" w:rsidP="00445147">
      <w:pPr>
        <w:rPr>
          <w:sz w:val="28"/>
          <w:szCs w:val="28"/>
          <w:lang w:val="en-US"/>
        </w:rPr>
      </w:pPr>
    </w:p>
    <w:p w14:paraId="20E56D15" w14:textId="77777777" w:rsidR="00626B03" w:rsidRDefault="00626B03" w:rsidP="00445147">
      <w:pPr>
        <w:rPr>
          <w:sz w:val="28"/>
          <w:szCs w:val="28"/>
          <w:lang w:val="en-US"/>
        </w:rPr>
      </w:pPr>
    </w:p>
    <w:p w14:paraId="2591065C" w14:textId="77777777" w:rsidR="00626B03" w:rsidRDefault="00626B03" w:rsidP="00445147">
      <w:pPr>
        <w:rPr>
          <w:sz w:val="28"/>
          <w:szCs w:val="28"/>
          <w:lang w:val="en-US"/>
        </w:rPr>
      </w:pPr>
    </w:p>
    <w:p w14:paraId="3D0C9C91" w14:textId="77777777" w:rsidR="00626B03" w:rsidRDefault="00626B03" w:rsidP="00445147">
      <w:pPr>
        <w:rPr>
          <w:sz w:val="28"/>
          <w:szCs w:val="28"/>
          <w:lang w:val="en-US"/>
        </w:rPr>
      </w:pPr>
    </w:p>
    <w:p w14:paraId="146FBB8A" w14:textId="77777777" w:rsidR="00626B03" w:rsidRDefault="00626B03" w:rsidP="00445147">
      <w:pPr>
        <w:rPr>
          <w:sz w:val="28"/>
          <w:szCs w:val="28"/>
          <w:lang w:val="en-US"/>
        </w:rPr>
      </w:pPr>
    </w:p>
    <w:p w14:paraId="21BC6FC7" w14:textId="77777777" w:rsidR="00626B03" w:rsidRDefault="00626B03" w:rsidP="00445147">
      <w:pPr>
        <w:rPr>
          <w:sz w:val="28"/>
          <w:szCs w:val="28"/>
          <w:lang w:val="en-US"/>
        </w:rPr>
      </w:pPr>
    </w:p>
    <w:p w14:paraId="659B4B39" w14:textId="77777777" w:rsidR="00634B4A" w:rsidRDefault="00634B4A" w:rsidP="00445147">
      <w:pPr>
        <w:rPr>
          <w:sz w:val="28"/>
          <w:szCs w:val="28"/>
          <w:lang w:val="en-US"/>
        </w:rPr>
      </w:pPr>
    </w:p>
    <w:p w14:paraId="01C11B63" w14:textId="77777777" w:rsidR="00634B4A" w:rsidRDefault="00634B4A" w:rsidP="00445147">
      <w:pPr>
        <w:rPr>
          <w:sz w:val="28"/>
          <w:szCs w:val="28"/>
          <w:lang w:val="en-US"/>
        </w:rPr>
      </w:pPr>
    </w:p>
    <w:p w14:paraId="5F8FD836" w14:textId="530DE9CE" w:rsidR="00A94ABC" w:rsidRPr="00777A6E" w:rsidRDefault="00A94ABC" w:rsidP="00A94ABC">
      <w:pPr>
        <w:rPr>
          <w:rFonts w:ascii="Times New Roman" w:hAnsi="Times New Roman" w:cs="Times New Roman"/>
          <w:lang w:val="en-US"/>
        </w:rPr>
      </w:pPr>
      <w:r w:rsidRPr="00777A6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708AB">
        <w:rPr>
          <w:rFonts w:ascii="Times New Roman" w:hAnsi="Times New Roman" w:cs="Times New Roman"/>
          <w:b/>
          <w:bCs/>
          <w:lang w:val="en-US"/>
        </w:rPr>
        <w:t>6</w:t>
      </w:r>
      <w:r w:rsidR="00385929" w:rsidRPr="00777A6E">
        <w:rPr>
          <w:rFonts w:ascii="Times New Roman" w:hAnsi="Times New Roman" w:cs="Times New Roman"/>
          <w:b/>
          <w:bCs/>
          <w:lang w:val="en-US"/>
        </w:rPr>
        <w:t>:</w:t>
      </w:r>
      <w:r w:rsidRPr="00777A6E">
        <w:rPr>
          <w:rFonts w:ascii="Times New Roman" w:hAnsi="Times New Roman" w:cs="Times New Roman"/>
          <w:lang w:val="en-US"/>
        </w:rPr>
        <w:t xml:space="preserve"> Different </w:t>
      </w:r>
      <w:proofErr w:type="spellStart"/>
      <w:r w:rsidRPr="00777A6E">
        <w:rPr>
          <w:rFonts w:ascii="Times New Roman" w:hAnsi="Times New Roman" w:cs="Times New Roman"/>
          <w:lang w:val="en-US"/>
        </w:rPr>
        <w:t>Cq</w:t>
      </w:r>
      <w:proofErr w:type="spellEnd"/>
      <w:r w:rsidRPr="00777A6E">
        <w:rPr>
          <w:rFonts w:ascii="Times New Roman" w:hAnsi="Times New Roman" w:cs="Times New Roman"/>
          <w:lang w:val="en-US"/>
        </w:rPr>
        <w:t xml:space="preserve"> cut</w:t>
      </w:r>
      <w:r w:rsidR="00F007B5">
        <w:rPr>
          <w:rFonts w:ascii="Times New Roman" w:hAnsi="Times New Roman" w:cs="Times New Roman"/>
          <w:lang w:val="en-US"/>
        </w:rPr>
        <w:t>-</w:t>
      </w:r>
      <w:r w:rsidRPr="00777A6E">
        <w:rPr>
          <w:rFonts w:ascii="Times New Roman" w:hAnsi="Times New Roman" w:cs="Times New Roman"/>
          <w:lang w:val="en-US"/>
        </w:rPr>
        <w:t>off values to distinguish PCP from colonization. Youden’s index in bold.</w:t>
      </w:r>
    </w:p>
    <w:p w14:paraId="32007054" w14:textId="77777777" w:rsidR="00A94ABC" w:rsidRDefault="00A94ABC" w:rsidP="00445147">
      <w:pPr>
        <w:rPr>
          <w:sz w:val="28"/>
          <w:szCs w:val="28"/>
          <w:lang w:val="en-US"/>
        </w:rPr>
      </w:pPr>
    </w:p>
    <w:p w14:paraId="2AB14C97" w14:textId="77777777" w:rsidR="00A94ABC" w:rsidRPr="00471B49" w:rsidRDefault="00A94ABC" w:rsidP="00445147">
      <w:pPr>
        <w:rPr>
          <w:sz w:val="28"/>
          <w:szCs w:val="28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507"/>
        <w:gridCol w:w="1510"/>
        <w:gridCol w:w="1506"/>
        <w:gridCol w:w="1340"/>
        <w:gridCol w:w="1276"/>
      </w:tblGrid>
      <w:tr w:rsidR="00445147" w:rsidRPr="00777A6E" w14:paraId="052AFB3D" w14:textId="77777777" w:rsidTr="006A2E79">
        <w:tc>
          <w:tcPr>
            <w:tcW w:w="1503" w:type="dxa"/>
            <w:tcBorders>
              <w:bottom w:val="single" w:sz="4" w:space="0" w:color="auto"/>
            </w:tcBorders>
          </w:tcPr>
          <w:p w14:paraId="5DAAD9D7" w14:textId="77777777" w:rsidR="00445147" w:rsidRPr="00777A6E" w:rsidRDefault="00445147" w:rsidP="00FB4F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7E73E3A5" w14:textId="2F92F7C5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Cut</w:t>
            </w:r>
            <w:proofErr w:type="spellEnd"/>
            <w:r w:rsidRPr="00777A6E">
              <w:rPr>
                <w:rFonts w:ascii="Times New Roman" w:hAnsi="Times New Roman" w:cs="Times New Roman"/>
                <w:b/>
                <w:bCs/>
              </w:rPr>
              <w:t xml:space="preserve"> off </w:t>
            </w: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v</w:t>
            </w:r>
            <w:r w:rsidR="00841458" w:rsidRPr="00777A6E">
              <w:rPr>
                <w:rFonts w:ascii="Times New Roman" w:hAnsi="Times New Roman" w:cs="Times New Roman"/>
                <w:b/>
                <w:bCs/>
              </w:rPr>
              <w:t>alue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EF12947" w14:textId="0D4B253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Sensiti</w:t>
            </w:r>
            <w:r w:rsidR="00F31045" w:rsidRPr="00777A6E">
              <w:rPr>
                <w:rFonts w:ascii="Times New Roman" w:hAnsi="Times New Roman" w:cs="Times New Roman"/>
                <w:b/>
                <w:bCs/>
              </w:rPr>
              <w:t>vity</w:t>
            </w:r>
            <w:proofErr w:type="spellEnd"/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44C957B1" w14:textId="5A79CC6E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Specifici</w:t>
            </w:r>
            <w:r w:rsidR="00F31045" w:rsidRPr="00777A6E">
              <w:rPr>
                <w:rFonts w:ascii="Times New Roman" w:hAnsi="Times New Roman" w:cs="Times New Roman"/>
                <w:b/>
                <w:bCs/>
              </w:rPr>
              <w:t>ty</w:t>
            </w:r>
            <w:proofErr w:type="spellEnd"/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7B360567" w14:textId="7777777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PP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AC1232" w14:textId="7777777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NPV</w:t>
            </w:r>
            <w:proofErr w:type="spellEnd"/>
          </w:p>
          <w:p w14:paraId="627A3408" w14:textId="77777777" w:rsidR="00AA1ECF" w:rsidRPr="00777A6E" w:rsidRDefault="00AA1ECF" w:rsidP="00FB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5147" w:rsidRPr="00777A6E" w14:paraId="09D36F50" w14:textId="77777777" w:rsidTr="006A2E79">
        <w:tc>
          <w:tcPr>
            <w:tcW w:w="1503" w:type="dxa"/>
            <w:tcBorders>
              <w:top w:val="single" w:sz="4" w:space="0" w:color="auto"/>
            </w:tcBorders>
          </w:tcPr>
          <w:p w14:paraId="5CF50EF4" w14:textId="7777777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BAL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404B7E88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B4203B8" w14:textId="08E0DF6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1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1E957B4B" w14:textId="35E71855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6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7A7B0BA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33D086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9%</w:t>
            </w:r>
          </w:p>
        </w:tc>
      </w:tr>
      <w:tr w:rsidR="00445147" w:rsidRPr="00777A6E" w14:paraId="766679EC" w14:textId="77777777" w:rsidTr="006A2E79">
        <w:tc>
          <w:tcPr>
            <w:tcW w:w="1503" w:type="dxa"/>
          </w:tcPr>
          <w:p w14:paraId="0F62003F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3DB01C7F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1</w:t>
            </w:r>
          </w:p>
        </w:tc>
        <w:tc>
          <w:tcPr>
            <w:tcW w:w="1510" w:type="dxa"/>
          </w:tcPr>
          <w:p w14:paraId="2842030A" w14:textId="7D9D56C5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7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506" w:type="dxa"/>
          </w:tcPr>
          <w:p w14:paraId="077B5461" w14:textId="1816BCA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6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40" w:type="dxa"/>
          </w:tcPr>
          <w:p w14:paraId="2160B421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276" w:type="dxa"/>
          </w:tcPr>
          <w:p w14:paraId="15EB13E2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1%</w:t>
            </w:r>
          </w:p>
        </w:tc>
      </w:tr>
      <w:tr w:rsidR="00445147" w:rsidRPr="00777A6E" w14:paraId="74A7E629" w14:textId="77777777" w:rsidTr="006A2E79">
        <w:tc>
          <w:tcPr>
            <w:tcW w:w="1503" w:type="dxa"/>
          </w:tcPr>
          <w:p w14:paraId="5460551C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0EADEF1D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2</w:t>
            </w:r>
          </w:p>
        </w:tc>
        <w:tc>
          <w:tcPr>
            <w:tcW w:w="1510" w:type="dxa"/>
          </w:tcPr>
          <w:p w14:paraId="41BADA24" w14:textId="3B501A86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43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506" w:type="dxa"/>
          </w:tcPr>
          <w:p w14:paraId="384F702B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340" w:type="dxa"/>
          </w:tcPr>
          <w:p w14:paraId="5A8EFA56" w14:textId="0B1667F1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3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276" w:type="dxa"/>
          </w:tcPr>
          <w:p w14:paraId="3A26917B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1%</w:t>
            </w:r>
          </w:p>
        </w:tc>
      </w:tr>
      <w:tr w:rsidR="00445147" w:rsidRPr="00777A6E" w14:paraId="26547512" w14:textId="77777777" w:rsidTr="006A2E79">
        <w:tc>
          <w:tcPr>
            <w:tcW w:w="1503" w:type="dxa"/>
          </w:tcPr>
          <w:p w14:paraId="6835A1DC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6C8F7592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3</w:t>
            </w:r>
          </w:p>
        </w:tc>
        <w:tc>
          <w:tcPr>
            <w:tcW w:w="1510" w:type="dxa"/>
          </w:tcPr>
          <w:p w14:paraId="569E5D8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506" w:type="dxa"/>
          </w:tcPr>
          <w:p w14:paraId="14769E59" w14:textId="759E332F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7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40" w:type="dxa"/>
          </w:tcPr>
          <w:p w14:paraId="25A56672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276" w:type="dxa"/>
          </w:tcPr>
          <w:p w14:paraId="5557DA09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1%</w:t>
            </w:r>
          </w:p>
        </w:tc>
      </w:tr>
      <w:tr w:rsidR="00445147" w:rsidRPr="00777A6E" w14:paraId="0B674D88" w14:textId="77777777" w:rsidTr="006A2E79">
        <w:tc>
          <w:tcPr>
            <w:tcW w:w="1503" w:type="dxa"/>
          </w:tcPr>
          <w:p w14:paraId="111BF94D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7937B691" w14:textId="511E7979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&lt;/=3</w:t>
            </w:r>
            <w:r w:rsidR="000B7BE5" w:rsidRPr="00777A6E">
              <w:rPr>
                <w:rFonts w:ascii="Times New Roman" w:hAnsi="Times New Roman" w:cs="Times New Roman"/>
                <w:b/>
                <w:bCs/>
              </w:rPr>
              <w:t>3</w:t>
            </w:r>
            <w:r w:rsidR="000E2406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="000B7BE5" w:rsidRPr="00777A6E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10" w:type="dxa"/>
          </w:tcPr>
          <w:p w14:paraId="6963D056" w14:textId="19270A46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58</w:t>
            </w:r>
            <w:r w:rsidR="003207F7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506" w:type="dxa"/>
          </w:tcPr>
          <w:p w14:paraId="353C503B" w14:textId="09C1E7D0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85</w:t>
            </w:r>
            <w:r w:rsidR="003207F7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  <w:tc>
          <w:tcPr>
            <w:tcW w:w="1340" w:type="dxa"/>
          </w:tcPr>
          <w:p w14:paraId="65DEAADE" w14:textId="7777777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73%</w:t>
            </w:r>
          </w:p>
        </w:tc>
        <w:tc>
          <w:tcPr>
            <w:tcW w:w="1276" w:type="dxa"/>
          </w:tcPr>
          <w:p w14:paraId="2A4DF2C6" w14:textId="7777777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76%</w:t>
            </w:r>
          </w:p>
        </w:tc>
      </w:tr>
      <w:tr w:rsidR="00445147" w:rsidRPr="00777A6E" w14:paraId="256E71B6" w14:textId="77777777" w:rsidTr="006A2E79">
        <w:tc>
          <w:tcPr>
            <w:tcW w:w="1503" w:type="dxa"/>
          </w:tcPr>
          <w:p w14:paraId="15160558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08D7B78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1510" w:type="dxa"/>
          </w:tcPr>
          <w:p w14:paraId="56A825C8" w14:textId="6EE6DBDE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2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506" w:type="dxa"/>
          </w:tcPr>
          <w:p w14:paraId="0BBE59E7" w14:textId="298DD48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6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340" w:type="dxa"/>
          </w:tcPr>
          <w:p w14:paraId="208BAA24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276" w:type="dxa"/>
          </w:tcPr>
          <w:p w14:paraId="290AFBE6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7%</w:t>
            </w:r>
          </w:p>
        </w:tc>
      </w:tr>
      <w:tr w:rsidR="00445147" w:rsidRPr="00777A6E" w14:paraId="5B65E5A7" w14:textId="77777777" w:rsidTr="006A2E79">
        <w:tc>
          <w:tcPr>
            <w:tcW w:w="1503" w:type="dxa"/>
          </w:tcPr>
          <w:p w14:paraId="190D0DB7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24D3DA9B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6</w:t>
            </w:r>
          </w:p>
        </w:tc>
        <w:tc>
          <w:tcPr>
            <w:tcW w:w="1510" w:type="dxa"/>
          </w:tcPr>
          <w:p w14:paraId="6E763DD4" w14:textId="411F02B4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0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506" w:type="dxa"/>
          </w:tcPr>
          <w:p w14:paraId="492EDFD5" w14:textId="5DB78E0D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2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40" w:type="dxa"/>
          </w:tcPr>
          <w:p w14:paraId="264DC4EC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276" w:type="dxa"/>
          </w:tcPr>
          <w:p w14:paraId="108863B6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6%</w:t>
            </w:r>
          </w:p>
        </w:tc>
      </w:tr>
      <w:tr w:rsidR="00445147" w:rsidRPr="00777A6E" w14:paraId="2D885AAD" w14:textId="77777777" w:rsidTr="006A2E79">
        <w:tc>
          <w:tcPr>
            <w:tcW w:w="1503" w:type="dxa"/>
          </w:tcPr>
          <w:p w14:paraId="6F281BC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70BE482E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7</w:t>
            </w:r>
          </w:p>
        </w:tc>
        <w:tc>
          <w:tcPr>
            <w:tcW w:w="1510" w:type="dxa"/>
          </w:tcPr>
          <w:p w14:paraId="4EE3F10A" w14:textId="65D180AE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4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506" w:type="dxa"/>
          </w:tcPr>
          <w:p w14:paraId="19A2EEDE" w14:textId="31428BFF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5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340" w:type="dxa"/>
          </w:tcPr>
          <w:p w14:paraId="1AB27326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276" w:type="dxa"/>
          </w:tcPr>
          <w:p w14:paraId="4AF82AA2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0%</w:t>
            </w:r>
          </w:p>
        </w:tc>
      </w:tr>
      <w:tr w:rsidR="00445147" w:rsidRPr="00777A6E" w14:paraId="7E879E26" w14:textId="77777777" w:rsidTr="006A2E79">
        <w:tc>
          <w:tcPr>
            <w:tcW w:w="1503" w:type="dxa"/>
          </w:tcPr>
          <w:p w14:paraId="630B5FCF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4667748C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8</w:t>
            </w:r>
          </w:p>
        </w:tc>
        <w:tc>
          <w:tcPr>
            <w:tcW w:w="1510" w:type="dxa"/>
          </w:tcPr>
          <w:p w14:paraId="09EEEB5D" w14:textId="610187FB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4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506" w:type="dxa"/>
          </w:tcPr>
          <w:p w14:paraId="2DC813B8" w14:textId="12CA99EE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21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40" w:type="dxa"/>
          </w:tcPr>
          <w:p w14:paraId="6FA957E0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276" w:type="dxa"/>
          </w:tcPr>
          <w:p w14:paraId="4E9D2B01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9%</w:t>
            </w:r>
          </w:p>
        </w:tc>
      </w:tr>
      <w:tr w:rsidR="00445147" w:rsidRPr="00777A6E" w14:paraId="6855EAC0" w14:textId="77777777" w:rsidTr="006A2E79">
        <w:tc>
          <w:tcPr>
            <w:tcW w:w="1503" w:type="dxa"/>
            <w:tcBorders>
              <w:bottom w:val="single" w:sz="4" w:space="0" w:color="auto"/>
            </w:tcBorders>
          </w:tcPr>
          <w:p w14:paraId="33CB2160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12CC263C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CE394C7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01CF6CFD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0D94DF7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4D522A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</w:tr>
      <w:tr w:rsidR="00445147" w:rsidRPr="00777A6E" w14:paraId="7B719010" w14:textId="77777777" w:rsidTr="006A2E79">
        <w:tc>
          <w:tcPr>
            <w:tcW w:w="1503" w:type="dxa"/>
            <w:tcBorders>
              <w:top w:val="single" w:sz="4" w:space="0" w:color="auto"/>
            </w:tcBorders>
          </w:tcPr>
          <w:p w14:paraId="431BAB41" w14:textId="7777777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Sputum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785BED9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0F74355" w14:textId="017FE89A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22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28DEC5B5" w14:textId="230B04B5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7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0553829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C5343A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8%</w:t>
            </w:r>
          </w:p>
        </w:tc>
      </w:tr>
      <w:tr w:rsidR="00445147" w:rsidRPr="00777A6E" w14:paraId="458136FA" w14:textId="77777777" w:rsidTr="006A2E79">
        <w:tc>
          <w:tcPr>
            <w:tcW w:w="1503" w:type="dxa"/>
          </w:tcPr>
          <w:p w14:paraId="4EB0A920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6A551F71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1</w:t>
            </w:r>
          </w:p>
        </w:tc>
        <w:tc>
          <w:tcPr>
            <w:tcW w:w="1510" w:type="dxa"/>
          </w:tcPr>
          <w:p w14:paraId="5EA424B1" w14:textId="78C06666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0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506" w:type="dxa"/>
          </w:tcPr>
          <w:p w14:paraId="5A2070B1" w14:textId="082549D0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5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340" w:type="dxa"/>
          </w:tcPr>
          <w:p w14:paraId="299020B3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276" w:type="dxa"/>
          </w:tcPr>
          <w:p w14:paraId="19434A2C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0%</w:t>
            </w:r>
          </w:p>
        </w:tc>
      </w:tr>
      <w:tr w:rsidR="00445147" w:rsidRPr="00777A6E" w14:paraId="48571B52" w14:textId="77777777" w:rsidTr="006A2E79">
        <w:tc>
          <w:tcPr>
            <w:tcW w:w="1503" w:type="dxa"/>
          </w:tcPr>
          <w:p w14:paraId="0926E91E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34C9E4A3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2</w:t>
            </w:r>
          </w:p>
        </w:tc>
        <w:tc>
          <w:tcPr>
            <w:tcW w:w="1510" w:type="dxa"/>
          </w:tcPr>
          <w:p w14:paraId="405518A8" w14:textId="198D57E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40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506" w:type="dxa"/>
          </w:tcPr>
          <w:p w14:paraId="1B9FBDE6" w14:textId="5E71FA41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1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40" w:type="dxa"/>
          </w:tcPr>
          <w:p w14:paraId="5A44E45D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276" w:type="dxa"/>
          </w:tcPr>
          <w:p w14:paraId="1FF9AC63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3%</w:t>
            </w:r>
          </w:p>
        </w:tc>
      </w:tr>
      <w:tr w:rsidR="00445147" w:rsidRPr="00777A6E" w14:paraId="1322BC39" w14:textId="77777777" w:rsidTr="006A2E79">
        <w:tc>
          <w:tcPr>
            <w:tcW w:w="1503" w:type="dxa"/>
          </w:tcPr>
          <w:p w14:paraId="50BFEBF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6DCC07AB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3</w:t>
            </w:r>
          </w:p>
        </w:tc>
        <w:tc>
          <w:tcPr>
            <w:tcW w:w="1510" w:type="dxa"/>
          </w:tcPr>
          <w:p w14:paraId="474F1A04" w14:textId="559A7870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46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506" w:type="dxa"/>
          </w:tcPr>
          <w:p w14:paraId="40A5DEB3" w14:textId="220B3EF3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6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40" w:type="dxa"/>
          </w:tcPr>
          <w:p w14:paraId="365D4B4D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276" w:type="dxa"/>
          </w:tcPr>
          <w:p w14:paraId="341E8D62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4%</w:t>
            </w:r>
          </w:p>
        </w:tc>
      </w:tr>
      <w:tr w:rsidR="00445147" w:rsidRPr="00777A6E" w14:paraId="2135EF0F" w14:textId="77777777" w:rsidTr="006A2E79">
        <w:tc>
          <w:tcPr>
            <w:tcW w:w="1503" w:type="dxa"/>
          </w:tcPr>
          <w:p w14:paraId="369BA57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0C274FAD" w14:textId="247AB716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&lt;/=34</w:t>
            </w:r>
            <w:r w:rsidR="000E2406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="000B7BE5" w:rsidRPr="00777A6E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10" w:type="dxa"/>
          </w:tcPr>
          <w:p w14:paraId="5B284EFA" w14:textId="12CE936C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58</w:t>
            </w:r>
            <w:r w:rsidR="003207F7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  <w:tc>
          <w:tcPr>
            <w:tcW w:w="1506" w:type="dxa"/>
          </w:tcPr>
          <w:p w14:paraId="346AB053" w14:textId="19FA5434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80</w:t>
            </w:r>
            <w:r w:rsidR="003207F7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40" w:type="dxa"/>
          </w:tcPr>
          <w:p w14:paraId="7BFB4261" w14:textId="7777777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73%</w:t>
            </w:r>
          </w:p>
        </w:tc>
        <w:tc>
          <w:tcPr>
            <w:tcW w:w="1276" w:type="dxa"/>
          </w:tcPr>
          <w:p w14:paraId="712E8875" w14:textId="7777777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68%</w:t>
            </w:r>
          </w:p>
        </w:tc>
      </w:tr>
      <w:tr w:rsidR="00445147" w:rsidRPr="00777A6E" w14:paraId="17E0AB1A" w14:textId="77777777" w:rsidTr="006A2E79">
        <w:tc>
          <w:tcPr>
            <w:tcW w:w="1503" w:type="dxa"/>
          </w:tcPr>
          <w:p w14:paraId="2D20E459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61E4F243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1510" w:type="dxa"/>
          </w:tcPr>
          <w:p w14:paraId="272EDC91" w14:textId="337D0AAF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8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506" w:type="dxa"/>
          </w:tcPr>
          <w:p w14:paraId="4BD0738D" w14:textId="5F0FB3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5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40" w:type="dxa"/>
          </w:tcPr>
          <w:p w14:paraId="16EDD000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276" w:type="dxa"/>
          </w:tcPr>
          <w:p w14:paraId="3C51596E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9%</w:t>
            </w:r>
          </w:p>
        </w:tc>
      </w:tr>
      <w:tr w:rsidR="00445147" w:rsidRPr="00777A6E" w14:paraId="0BD226EB" w14:textId="77777777" w:rsidTr="006A2E79">
        <w:tc>
          <w:tcPr>
            <w:tcW w:w="1503" w:type="dxa"/>
          </w:tcPr>
          <w:p w14:paraId="2110CBA1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1C60A86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6</w:t>
            </w:r>
          </w:p>
        </w:tc>
        <w:tc>
          <w:tcPr>
            <w:tcW w:w="1510" w:type="dxa"/>
          </w:tcPr>
          <w:p w14:paraId="4328FA6A" w14:textId="7864B88A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7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6" w:type="dxa"/>
          </w:tcPr>
          <w:p w14:paraId="161B988A" w14:textId="4B087DF1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1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340" w:type="dxa"/>
          </w:tcPr>
          <w:p w14:paraId="3BB7AC6B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276" w:type="dxa"/>
          </w:tcPr>
          <w:p w14:paraId="105E46E3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0%</w:t>
            </w:r>
          </w:p>
        </w:tc>
      </w:tr>
      <w:tr w:rsidR="00445147" w:rsidRPr="00777A6E" w14:paraId="0D31510D" w14:textId="77777777" w:rsidTr="006A2E79">
        <w:tc>
          <w:tcPr>
            <w:tcW w:w="1503" w:type="dxa"/>
          </w:tcPr>
          <w:p w14:paraId="182BBE8B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6139A4AC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7</w:t>
            </w:r>
          </w:p>
        </w:tc>
        <w:tc>
          <w:tcPr>
            <w:tcW w:w="1510" w:type="dxa"/>
          </w:tcPr>
          <w:p w14:paraId="7B6F53F1" w14:textId="1FD4717A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6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506" w:type="dxa"/>
          </w:tcPr>
          <w:p w14:paraId="78F42F3F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340" w:type="dxa"/>
          </w:tcPr>
          <w:p w14:paraId="4AC576E7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276" w:type="dxa"/>
          </w:tcPr>
          <w:p w14:paraId="146F4EDE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1%</w:t>
            </w:r>
          </w:p>
        </w:tc>
      </w:tr>
      <w:tr w:rsidR="00445147" w:rsidRPr="00777A6E" w14:paraId="48ED4654" w14:textId="77777777" w:rsidTr="006A2E79">
        <w:tc>
          <w:tcPr>
            <w:tcW w:w="1503" w:type="dxa"/>
          </w:tcPr>
          <w:p w14:paraId="37FF0E41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4ED2A5BC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8</w:t>
            </w:r>
          </w:p>
        </w:tc>
        <w:tc>
          <w:tcPr>
            <w:tcW w:w="1510" w:type="dxa"/>
          </w:tcPr>
          <w:p w14:paraId="022CFA23" w14:textId="34121084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1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506" w:type="dxa"/>
          </w:tcPr>
          <w:p w14:paraId="1284C637" w14:textId="34105E76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18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340" w:type="dxa"/>
          </w:tcPr>
          <w:p w14:paraId="0AB4F9FD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276" w:type="dxa"/>
          </w:tcPr>
          <w:p w14:paraId="5BE7066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73%</w:t>
            </w:r>
          </w:p>
        </w:tc>
      </w:tr>
      <w:tr w:rsidR="00445147" w:rsidRPr="00777A6E" w14:paraId="593C3D08" w14:textId="77777777" w:rsidTr="006A2E79">
        <w:tc>
          <w:tcPr>
            <w:tcW w:w="1503" w:type="dxa"/>
            <w:tcBorders>
              <w:bottom w:val="single" w:sz="4" w:space="0" w:color="auto"/>
            </w:tcBorders>
          </w:tcPr>
          <w:p w14:paraId="51AFE519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63F4CF17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1B98B7C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0628DDA1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8CB2B33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4528D4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</w:tr>
      <w:tr w:rsidR="00445147" w:rsidRPr="00777A6E" w14:paraId="0D1DBAFB" w14:textId="77777777" w:rsidTr="006A2E79">
        <w:tc>
          <w:tcPr>
            <w:tcW w:w="1503" w:type="dxa"/>
            <w:tcBorders>
              <w:top w:val="single" w:sz="4" w:space="0" w:color="auto"/>
            </w:tcBorders>
          </w:tcPr>
          <w:p w14:paraId="76FE4AF2" w14:textId="7777777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 xml:space="preserve">Oral </w:t>
            </w: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wash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48E2D76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/=34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D72D1F9" w14:textId="7304ABC8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13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28EE0996" w14:textId="153F0C79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3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EF287F2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56418E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24%</w:t>
            </w:r>
          </w:p>
        </w:tc>
      </w:tr>
      <w:tr w:rsidR="00445147" w:rsidRPr="00777A6E" w14:paraId="49D35CF6" w14:textId="77777777" w:rsidTr="006A2E79">
        <w:tc>
          <w:tcPr>
            <w:tcW w:w="1503" w:type="dxa"/>
          </w:tcPr>
          <w:p w14:paraId="489AF338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7B71827B" w14:textId="2ECE3854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&lt;/=34</w:t>
            </w:r>
            <w:r w:rsidR="000E2406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10" w:type="dxa"/>
          </w:tcPr>
          <w:p w14:paraId="4CA7B267" w14:textId="3853B519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19</w:t>
            </w:r>
            <w:r w:rsidR="003207F7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506" w:type="dxa"/>
          </w:tcPr>
          <w:p w14:paraId="5873EDB6" w14:textId="7E575DF7" w:rsidR="00445147" w:rsidRPr="00777A6E" w:rsidRDefault="00445147" w:rsidP="00FB4F04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93</w:t>
            </w:r>
            <w:r w:rsidR="003207F7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340" w:type="dxa"/>
          </w:tcPr>
          <w:p w14:paraId="72734637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91 %</w:t>
            </w:r>
          </w:p>
        </w:tc>
        <w:tc>
          <w:tcPr>
            <w:tcW w:w="1276" w:type="dxa"/>
          </w:tcPr>
          <w:p w14:paraId="4B59A9C9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25%</w:t>
            </w:r>
          </w:p>
        </w:tc>
      </w:tr>
      <w:tr w:rsidR="00445147" w:rsidRPr="00777A6E" w14:paraId="2F96F2A6" w14:textId="77777777" w:rsidTr="001646B5">
        <w:tc>
          <w:tcPr>
            <w:tcW w:w="1503" w:type="dxa"/>
          </w:tcPr>
          <w:p w14:paraId="4CA21425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00EBB3ED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1510" w:type="dxa"/>
          </w:tcPr>
          <w:p w14:paraId="6D622E76" w14:textId="78BCBD6B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19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506" w:type="dxa"/>
          </w:tcPr>
          <w:p w14:paraId="6A9D5AE1" w14:textId="7BBBB943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6</w:t>
            </w:r>
            <w:r w:rsidR="003207F7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340" w:type="dxa"/>
          </w:tcPr>
          <w:p w14:paraId="31B45244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276" w:type="dxa"/>
          </w:tcPr>
          <w:p w14:paraId="6DC4BD16" w14:textId="77777777" w:rsidR="00445147" w:rsidRPr="00777A6E" w:rsidRDefault="00445147" w:rsidP="00FB4F04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24%</w:t>
            </w:r>
          </w:p>
        </w:tc>
      </w:tr>
      <w:tr w:rsidR="001646B5" w:rsidRPr="00777A6E" w14:paraId="0178DF61" w14:textId="77777777" w:rsidTr="001646B5">
        <w:tc>
          <w:tcPr>
            <w:tcW w:w="1503" w:type="dxa"/>
            <w:tcBorders>
              <w:bottom w:val="single" w:sz="4" w:space="0" w:color="auto"/>
            </w:tcBorders>
          </w:tcPr>
          <w:p w14:paraId="0926AD43" w14:textId="77777777" w:rsidR="001646B5" w:rsidRPr="00777A6E" w:rsidRDefault="001646B5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2BD18D4D" w14:textId="77777777" w:rsidR="001646B5" w:rsidRPr="00777A6E" w:rsidRDefault="001646B5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1269206" w14:textId="77777777" w:rsidR="001646B5" w:rsidRPr="00777A6E" w:rsidRDefault="001646B5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5FBCBBDB" w14:textId="77777777" w:rsidR="001646B5" w:rsidRPr="00777A6E" w:rsidRDefault="001646B5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67FABEE" w14:textId="77777777" w:rsidR="001646B5" w:rsidRPr="00777A6E" w:rsidRDefault="001646B5" w:rsidP="00F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F3AE77" w14:textId="77777777" w:rsidR="001646B5" w:rsidRPr="00777A6E" w:rsidRDefault="001646B5" w:rsidP="00FB4F04">
            <w:pPr>
              <w:rPr>
                <w:rFonts w:ascii="Times New Roman" w:hAnsi="Times New Roman" w:cs="Times New Roman"/>
              </w:rPr>
            </w:pPr>
          </w:p>
        </w:tc>
      </w:tr>
    </w:tbl>
    <w:p w14:paraId="19D75F3C" w14:textId="77777777" w:rsidR="00E44BE4" w:rsidRDefault="00E44BE4" w:rsidP="00445147">
      <w:pPr>
        <w:rPr>
          <w:sz w:val="28"/>
          <w:szCs w:val="28"/>
        </w:rPr>
      </w:pPr>
    </w:p>
    <w:p w14:paraId="57194BFD" w14:textId="77777777" w:rsidR="00E44BE4" w:rsidRDefault="00E44BE4" w:rsidP="00043F9C">
      <w:pPr>
        <w:rPr>
          <w:lang w:val="en-US"/>
        </w:rPr>
      </w:pPr>
    </w:p>
    <w:p w14:paraId="0A400BFE" w14:textId="77777777" w:rsidR="00E44BE4" w:rsidRPr="004373C0" w:rsidRDefault="00E44BE4" w:rsidP="00043F9C">
      <w:pPr>
        <w:rPr>
          <w:lang w:val="en-US"/>
        </w:rPr>
      </w:pPr>
    </w:p>
    <w:p w14:paraId="7E55981E" w14:textId="77777777" w:rsidR="00956016" w:rsidRDefault="00956016" w:rsidP="00956016">
      <w:pPr>
        <w:rPr>
          <w:lang w:val="en-US"/>
        </w:rPr>
      </w:pPr>
    </w:p>
    <w:p w14:paraId="18894127" w14:textId="77777777" w:rsidR="00E44BE4" w:rsidRDefault="00E44BE4" w:rsidP="00956016">
      <w:pPr>
        <w:rPr>
          <w:lang w:val="en-US"/>
        </w:rPr>
      </w:pPr>
    </w:p>
    <w:p w14:paraId="4C449115" w14:textId="77777777" w:rsidR="00E44BE4" w:rsidRDefault="00E44BE4" w:rsidP="00956016">
      <w:pPr>
        <w:rPr>
          <w:lang w:val="en-US"/>
        </w:rPr>
      </w:pPr>
    </w:p>
    <w:p w14:paraId="016E94F7" w14:textId="77777777" w:rsidR="00E44BE4" w:rsidRDefault="00E44BE4" w:rsidP="00956016">
      <w:pPr>
        <w:rPr>
          <w:lang w:val="en-US"/>
        </w:rPr>
      </w:pPr>
    </w:p>
    <w:p w14:paraId="0D1C69A7" w14:textId="77777777" w:rsidR="00E44BE4" w:rsidRDefault="00E44BE4" w:rsidP="00956016">
      <w:pPr>
        <w:rPr>
          <w:lang w:val="en-US"/>
        </w:rPr>
      </w:pPr>
    </w:p>
    <w:p w14:paraId="2F9654C3" w14:textId="77777777" w:rsidR="00E44BE4" w:rsidRDefault="00E44BE4" w:rsidP="00956016">
      <w:pPr>
        <w:rPr>
          <w:lang w:val="en-US"/>
        </w:rPr>
      </w:pPr>
    </w:p>
    <w:p w14:paraId="3BD2C235" w14:textId="77777777" w:rsidR="00E44BE4" w:rsidRDefault="00E44BE4" w:rsidP="00956016">
      <w:pPr>
        <w:rPr>
          <w:lang w:val="en-US"/>
        </w:rPr>
      </w:pPr>
    </w:p>
    <w:p w14:paraId="58B4FD02" w14:textId="77777777" w:rsidR="00E44BE4" w:rsidRDefault="00E44BE4" w:rsidP="00956016">
      <w:pPr>
        <w:rPr>
          <w:lang w:val="en-US"/>
        </w:rPr>
      </w:pPr>
    </w:p>
    <w:p w14:paraId="6B06789F" w14:textId="77777777" w:rsidR="00E44BE4" w:rsidRDefault="00E44BE4" w:rsidP="00956016">
      <w:pPr>
        <w:rPr>
          <w:lang w:val="en-US"/>
        </w:rPr>
      </w:pPr>
    </w:p>
    <w:p w14:paraId="42211C0D" w14:textId="77777777" w:rsidR="00E44BE4" w:rsidRDefault="00E44BE4" w:rsidP="00956016">
      <w:pPr>
        <w:rPr>
          <w:lang w:val="en-US"/>
        </w:rPr>
      </w:pPr>
    </w:p>
    <w:p w14:paraId="63B4BB23" w14:textId="77777777" w:rsidR="00E44BE4" w:rsidRDefault="00E44BE4" w:rsidP="00956016">
      <w:pPr>
        <w:rPr>
          <w:lang w:val="en-US"/>
        </w:rPr>
      </w:pPr>
    </w:p>
    <w:p w14:paraId="5FD27ADF" w14:textId="77777777" w:rsidR="00E44BE4" w:rsidRDefault="00E44BE4" w:rsidP="00956016">
      <w:pPr>
        <w:rPr>
          <w:lang w:val="en-US"/>
        </w:rPr>
      </w:pPr>
    </w:p>
    <w:p w14:paraId="02EE9243" w14:textId="77777777" w:rsidR="00E44BE4" w:rsidRDefault="00E44BE4" w:rsidP="00956016">
      <w:pPr>
        <w:rPr>
          <w:lang w:val="en-US"/>
        </w:rPr>
      </w:pPr>
    </w:p>
    <w:p w14:paraId="0B83C1FC" w14:textId="77777777" w:rsidR="00626B03" w:rsidRDefault="00626B03" w:rsidP="00956016">
      <w:pPr>
        <w:rPr>
          <w:lang w:val="en-US"/>
        </w:rPr>
      </w:pPr>
    </w:p>
    <w:p w14:paraId="27003A20" w14:textId="77777777" w:rsidR="00626B03" w:rsidRDefault="00626B03" w:rsidP="00956016">
      <w:pPr>
        <w:rPr>
          <w:lang w:val="en-US"/>
        </w:rPr>
      </w:pPr>
    </w:p>
    <w:p w14:paraId="7D081B64" w14:textId="77777777" w:rsidR="00E44BE4" w:rsidRDefault="00E44BE4" w:rsidP="00956016">
      <w:pPr>
        <w:rPr>
          <w:lang w:val="en-US"/>
        </w:rPr>
      </w:pPr>
    </w:p>
    <w:p w14:paraId="749FACE0" w14:textId="12752D19" w:rsidR="00385929" w:rsidRPr="00777A6E" w:rsidRDefault="00385929" w:rsidP="003859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77A6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708AB">
        <w:rPr>
          <w:rFonts w:ascii="Times New Roman" w:hAnsi="Times New Roman" w:cs="Times New Roman"/>
          <w:b/>
          <w:bCs/>
          <w:lang w:val="en-US"/>
        </w:rPr>
        <w:t>7</w:t>
      </w:r>
      <w:r w:rsidRPr="00777A6E">
        <w:rPr>
          <w:rFonts w:ascii="Times New Roman" w:hAnsi="Times New Roman" w:cs="Times New Roman"/>
          <w:lang w:val="en-US"/>
        </w:rPr>
        <w:t xml:space="preserve">: Different </w:t>
      </w:r>
      <w:proofErr w:type="spellStart"/>
      <w:r w:rsidRPr="00777A6E">
        <w:rPr>
          <w:rFonts w:ascii="Times New Roman" w:hAnsi="Times New Roman" w:cs="Times New Roman"/>
          <w:lang w:val="en-US"/>
        </w:rPr>
        <w:t>Cq</w:t>
      </w:r>
      <w:proofErr w:type="spellEnd"/>
      <w:r w:rsidRPr="00777A6E">
        <w:rPr>
          <w:rFonts w:ascii="Times New Roman" w:hAnsi="Times New Roman" w:cs="Times New Roman"/>
          <w:lang w:val="en-US"/>
        </w:rPr>
        <w:t xml:space="preserve"> cut off values to distinguish PCP from colonization after exclusion of HIV patients. Youden’s index in bold.</w:t>
      </w:r>
    </w:p>
    <w:p w14:paraId="2CB7F261" w14:textId="77777777" w:rsidR="00385929" w:rsidRPr="00777A6E" w:rsidRDefault="00385929" w:rsidP="003859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FB1FDE1" w14:textId="77777777" w:rsidR="007B0692" w:rsidRPr="001646B5" w:rsidRDefault="007B0692" w:rsidP="007B0692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</w:tblGrid>
      <w:tr w:rsidR="007B0692" w14:paraId="22A97D96" w14:textId="77777777" w:rsidTr="001646B5">
        <w:tc>
          <w:tcPr>
            <w:tcW w:w="1510" w:type="dxa"/>
            <w:tcBorders>
              <w:bottom w:val="single" w:sz="4" w:space="0" w:color="auto"/>
            </w:tcBorders>
          </w:tcPr>
          <w:p w14:paraId="1A659DB9" w14:textId="77777777" w:rsidR="007B0692" w:rsidRPr="001646B5" w:rsidRDefault="007B0692" w:rsidP="008568DB">
            <w:pPr>
              <w:rPr>
                <w:lang w:val="en-US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76074C9" w14:textId="77777777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Cut</w:t>
            </w:r>
            <w:proofErr w:type="spellEnd"/>
            <w:r w:rsidRPr="00777A6E">
              <w:rPr>
                <w:rFonts w:ascii="Times New Roman" w:hAnsi="Times New Roman" w:cs="Times New Roman"/>
                <w:b/>
                <w:bCs/>
              </w:rPr>
              <w:t xml:space="preserve"> off </w:t>
            </w: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A6D0DCC" w14:textId="5AD343EA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Sensitivit</w:t>
            </w:r>
            <w:r w:rsidR="00F31045" w:rsidRPr="00777A6E">
              <w:rPr>
                <w:rFonts w:ascii="Times New Roman" w:hAnsi="Times New Roman" w:cs="Times New Roman"/>
                <w:b/>
                <w:bCs/>
              </w:rPr>
              <w:t>y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F4B05BD" w14:textId="77777777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Specificit</w:t>
            </w:r>
            <w:r w:rsidR="00F31045" w:rsidRPr="00777A6E">
              <w:rPr>
                <w:rFonts w:ascii="Times New Roman" w:hAnsi="Times New Roman" w:cs="Times New Roman"/>
                <w:b/>
                <w:bCs/>
              </w:rPr>
              <w:t>y</w:t>
            </w:r>
            <w:proofErr w:type="spellEnd"/>
          </w:p>
          <w:p w14:paraId="24B72F97" w14:textId="41DFC1FC" w:rsidR="00AA1ECF" w:rsidRPr="00777A6E" w:rsidRDefault="00AA1ECF" w:rsidP="008568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0692" w14:paraId="2B7CA9E9" w14:textId="77777777" w:rsidTr="001646B5">
        <w:tc>
          <w:tcPr>
            <w:tcW w:w="1510" w:type="dxa"/>
            <w:tcBorders>
              <w:top w:val="single" w:sz="4" w:space="0" w:color="auto"/>
            </w:tcBorders>
          </w:tcPr>
          <w:p w14:paraId="3E419523" w14:textId="77777777" w:rsidR="007B0692" w:rsidRDefault="007B0692" w:rsidP="008568DB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BAL</w:t>
            </w:r>
          </w:p>
          <w:p w14:paraId="5B43B324" w14:textId="77777777" w:rsidR="007D7F47" w:rsidRPr="00777A6E" w:rsidRDefault="007D7F47" w:rsidP="008568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F3C4923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6CEB47B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2EEBAAF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</w:tr>
      <w:tr w:rsidR="007B0692" w14:paraId="793E9E85" w14:textId="77777777" w:rsidTr="001646B5">
        <w:tc>
          <w:tcPr>
            <w:tcW w:w="1510" w:type="dxa"/>
          </w:tcPr>
          <w:p w14:paraId="688F1D6B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5568808A" w14:textId="2062C21C" w:rsidR="007B0692" w:rsidRPr="00777A6E" w:rsidRDefault="00852DD6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1</w:t>
            </w:r>
          </w:p>
        </w:tc>
        <w:tc>
          <w:tcPr>
            <w:tcW w:w="1510" w:type="dxa"/>
          </w:tcPr>
          <w:p w14:paraId="251812D7" w14:textId="7329AC9A" w:rsidR="007B0692" w:rsidRPr="00777A6E" w:rsidRDefault="00852DD6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0</w:t>
            </w:r>
            <w:r w:rsidR="00626CB1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510" w:type="dxa"/>
          </w:tcPr>
          <w:p w14:paraId="27977A61" w14:textId="2E201F4B" w:rsidR="00DF4827" w:rsidRPr="00777A6E" w:rsidRDefault="00852DD6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6</w:t>
            </w:r>
            <w:r w:rsidR="00626CB1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1</w:t>
            </w:r>
            <w:r w:rsidR="00626CB1" w:rsidRPr="00777A6E">
              <w:rPr>
                <w:rFonts w:ascii="Times New Roman" w:hAnsi="Times New Roman" w:cs="Times New Roman"/>
              </w:rPr>
              <w:t>%</w:t>
            </w:r>
          </w:p>
        </w:tc>
      </w:tr>
      <w:tr w:rsidR="007D7F47" w14:paraId="36884116" w14:textId="77777777" w:rsidTr="001646B5">
        <w:tc>
          <w:tcPr>
            <w:tcW w:w="1510" w:type="dxa"/>
          </w:tcPr>
          <w:p w14:paraId="59BB82DF" w14:textId="77777777" w:rsidR="007D7F47" w:rsidRPr="007D7F47" w:rsidRDefault="007D7F47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09989AA7" w14:textId="521FEADB" w:rsidR="007D7F47" w:rsidRPr="007D7F47" w:rsidRDefault="007D7F47" w:rsidP="008568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2</w:t>
            </w:r>
          </w:p>
        </w:tc>
        <w:tc>
          <w:tcPr>
            <w:tcW w:w="1510" w:type="dxa"/>
          </w:tcPr>
          <w:p w14:paraId="3E71B2E3" w14:textId="6D2198AE" w:rsidR="007D7F47" w:rsidRPr="007D7F47" w:rsidRDefault="00A235C4" w:rsidP="008568DB">
            <w:pPr>
              <w:rPr>
                <w:rFonts w:ascii="Times New Roman" w:hAnsi="Times New Roman" w:cs="Times New Roman"/>
              </w:rPr>
            </w:pPr>
            <w:r>
              <w:t>34.9%</w:t>
            </w:r>
          </w:p>
        </w:tc>
        <w:tc>
          <w:tcPr>
            <w:tcW w:w="1510" w:type="dxa"/>
          </w:tcPr>
          <w:p w14:paraId="2AE88D7A" w14:textId="38605FE4" w:rsidR="007D7F47" w:rsidRPr="007D7F47" w:rsidRDefault="007D7F47" w:rsidP="008568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%</w:t>
            </w:r>
          </w:p>
        </w:tc>
      </w:tr>
      <w:tr w:rsidR="007B0692" w14:paraId="225257C7" w14:textId="77777777" w:rsidTr="001646B5">
        <w:tc>
          <w:tcPr>
            <w:tcW w:w="1510" w:type="dxa"/>
          </w:tcPr>
          <w:p w14:paraId="725458DD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28E1FC90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3</w:t>
            </w:r>
          </w:p>
        </w:tc>
        <w:tc>
          <w:tcPr>
            <w:tcW w:w="1510" w:type="dxa"/>
          </w:tcPr>
          <w:p w14:paraId="00A2F7E8" w14:textId="63D15568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9</w:t>
            </w:r>
            <w:r w:rsidR="00477A7E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10" w:type="dxa"/>
          </w:tcPr>
          <w:p w14:paraId="070D3FB9" w14:textId="70C65902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6</w:t>
            </w:r>
            <w:r w:rsidR="00477A7E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8%</w:t>
            </w:r>
          </w:p>
        </w:tc>
      </w:tr>
      <w:tr w:rsidR="007B0692" w14:paraId="69BECFFF" w14:textId="77777777" w:rsidTr="001646B5">
        <w:tc>
          <w:tcPr>
            <w:tcW w:w="1510" w:type="dxa"/>
          </w:tcPr>
          <w:p w14:paraId="4BFE3BC8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7348389D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4</w:t>
            </w:r>
          </w:p>
        </w:tc>
        <w:tc>
          <w:tcPr>
            <w:tcW w:w="1510" w:type="dxa"/>
          </w:tcPr>
          <w:p w14:paraId="34B0D62C" w14:textId="0451A6F4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51</w:t>
            </w:r>
            <w:r w:rsidR="00477A7E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510" w:type="dxa"/>
          </w:tcPr>
          <w:p w14:paraId="7F15287A" w14:textId="4B7E9078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5</w:t>
            </w:r>
            <w:r w:rsidR="00477A7E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9%</w:t>
            </w:r>
          </w:p>
        </w:tc>
      </w:tr>
      <w:tr w:rsidR="007B0692" w14:paraId="2A6D94B7" w14:textId="77777777" w:rsidTr="001646B5">
        <w:tc>
          <w:tcPr>
            <w:tcW w:w="1510" w:type="dxa"/>
          </w:tcPr>
          <w:p w14:paraId="583E5741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6AA64ED9" w14:textId="51791D6A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&lt;/=35</w:t>
            </w:r>
            <w:r w:rsidR="00477A7E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10" w:type="dxa"/>
          </w:tcPr>
          <w:p w14:paraId="092BCCCD" w14:textId="2E6A52D6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62</w:t>
            </w:r>
            <w:r w:rsidR="00477A7E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510" w:type="dxa"/>
          </w:tcPr>
          <w:p w14:paraId="705C9283" w14:textId="3FF8A1BA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>75</w:t>
            </w:r>
            <w:r w:rsidR="00477A7E" w:rsidRPr="00777A6E">
              <w:rPr>
                <w:rFonts w:ascii="Times New Roman" w:hAnsi="Times New Roman" w:cs="Times New Roman"/>
                <w:b/>
                <w:bCs/>
              </w:rPr>
              <w:t>.</w:t>
            </w:r>
            <w:r w:rsidR="001445F8" w:rsidRPr="00777A6E">
              <w:rPr>
                <w:rFonts w:ascii="Times New Roman" w:hAnsi="Times New Roman" w:cs="Times New Roman"/>
                <w:b/>
                <w:bCs/>
              </w:rPr>
              <w:t>0</w:t>
            </w:r>
            <w:r w:rsidRPr="00777A6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7B0692" w14:paraId="699F6C1F" w14:textId="77777777" w:rsidTr="001646B5">
        <w:tc>
          <w:tcPr>
            <w:tcW w:w="1510" w:type="dxa"/>
          </w:tcPr>
          <w:p w14:paraId="48EF0453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1485C7CF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6</w:t>
            </w:r>
          </w:p>
        </w:tc>
        <w:tc>
          <w:tcPr>
            <w:tcW w:w="1510" w:type="dxa"/>
          </w:tcPr>
          <w:p w14:paraId="6B4F1A00" w14:textId="40612913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5</w:t>
            </w:r>
            <w:r w:rsidR="00477A7E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510" w:type="dxa"/>
          </w:tcPr>
          <w:p w14:paraId="54A56EFB" w14:textId="6A7182D6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63</w:t>
            </w:r>
            <w:r w:rsidR="00477A7E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2%</w:t>
            </w:r>
          </w:p>
        </w:tc>
      </w:tr>
      <w:tr w:rsidR="007B0692" w14:paraId="754D28C1" w14:textId="77777777" w:rsidTr="001646B5">
        <w:tc>
          <w:tcPr>
            <w:tcW w:w="1510" w:type="dxa"/>
          </w:tcPr>
          <w:p w14:paraId="2403D268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41AB9DE6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7</w:t>
            </w:r>
          </w:p>
        </w:tc>
        <w:tc>
          <w:tcPr>
            <w:tcW w:w="1510" w:type="dxa"/>
          </w:tcPr>
          <w:p w14:paraId="6FD54A48" w14:textId="1FB529C8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81</w:t>
            </w:r>
            <w:r w:rsidR="00477A7E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510" w:type="dxa"/>
          </w:tcPr>
          <w:p w14:paraId="648FA22B" w14:textId="04108F90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35</w:t>
            </w:r>
            <w:r w:rsidR="00477A7E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5%</w:t>
            </w:r>
          </w:p>
        </w:tc>
      </w:tr>
      <w:tr w:rsidR="007B0692" w14:paraId="7B11CB20" w14:textId="77777777" w:rsidTr="001646B5">
        <w:tc>
          <w:tcPr>
            <w:tcW w:w="1510" w:type="dxa"/>
            <w:tcBorders>
              <w:bottom w:val="single" w:sz="4" w:space="0" w:color="auto"/>
            </w:tcBorders>
          </w:tcPr>
          <w:p w14:paraId="2C216BDA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93347B7" w14:textId="1586A9A8" w:rsidR="007B0692" w:rsidRPr="00777A6E" w:rsidRDefault="00852DD6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&lt;38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F52EFD3" w14:textId="53BDFF91" w:rsidR="007B0692" w:rsidRPr="00777A6E" w:rsidRDefault="00852DD6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6DEA10D" w14:textId="16940B68" w:rsidR="007B0692" w:rsidRPr="00777A6E" w:rsidRDefault="00852DD6" w:rsidP="008568DB">
            <w:pPr>
              <w:rPr>
                <w:rFonts w:ascii="Times New Roman" w:hAnsi="Times New Roman" w:cs="Times New Roman"/>
              </w:rPr>
            </w:pPr>
            <w:r w:rsidRPr="00777A6E">
              <w:rPr>
                <w:rFonts w:ascii="Times New Roman" w:hAnsi="Times New Roman" w:cs="Times New Roman"/>
              </w:rPr>
              <w:t>22</w:t>
            </w:r>
            <w:r w:rsidR="00477A7E" w:rsidRPr="00777A6E">
              <w:rPr>
                <w:rFonts w:ascii="Times New Roman" w:hAnsi="Times New Roman" w:cs="Times New Roman"/>
              </w:rPr>
              <w:t>.</w:t>
            </w:r>
            <w:r w:rsidRPr="00777A6E">
              <w:rPr>
                <w:rFonts w:ascii="Times New Roman" w:hAnsi="Times New Roman" w:cs="Times New Roman"/>
              </w:rPr>
              <w:t>4%</w:t>
            </w:r>
          </w:p>
          <w:p w14:paraId="0BC76246" w14:textId="360377C5" w:rsidR="00442024" w:rsidRPr="00777A6E" w:rsidRDefault="00442024" w:rsidP="008568DB">
            <w:pPr>
              <w:rPr>
                <w:rFonts w:ascii="Times New Roman" w:hAnsi="Times New Roman" w:cs="Times New Roman"/>
              </w:rPr>
            </w:pPr>
          </w:p>
        </w:tc>
      </w:tr>
      <w:tr w:rsidR="007B0692" w14:paraId="7A4CB098" w14:textId="77777777" w:rsidTr="00777A6E">
        <w:trPr>
          <w:trHeight w:val="344"/>
        </w:trPr>
        <w:tc>
          <w:tcPr>
            <w:tcW w:w="1510" w:type="dxa"/>
            <w:tcBorders>
              <w:top w:val="single" w:sz="4" w:space="0" w:color="auto"/>
            </w:tcBorders>
          </w:tcPr>
          <w:p w14:paraId="61FB2C1F" w14:textId="57DC467A" w:rsidR="00852DD6" w:rsidRPr="00777A6E" w:rsidRDefault="007B0692" w:rsidP="008568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Sputum</w:t>
            </w:r>
            <w:proofErr w:type="spellEnd"/>
          </w:p>
          <w:p w14:paraId="74AA9790" w14:textId="27709F6A" w:rsidR="00852DD6" w:rsidRPr="00777A6E" w:rsidRDefault="00852DD6" w:rsidP="008568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F8562C7" w14:textId="3D0B0F5D" w:rsidR="007B0692" w:rsidRPr="00777A6E" w:rsidRDefault="007B0692" w:rsidP="008568DB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B2B42AF" w14:textId="613137E5" w:rsidR="007B0692" w:rsidRPr="00777A6E" w:rsidRDefault="007B0692" w:rsidP="008568DB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5AA1DF9" w14:textId="55D59945" w:rsidR="00442024" w:rsidRPr="00777A6E" w:rsidRDefault="00442024" w:rsidP="008568DB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D7F47" w14:paraId="6668098E" w14:textId="77777777" w:rsidTr="001646B5">
        <w:tc>
          <w:tcPr>
            <w:tcW w:w="1510" w:type="dxa"/>
            <w:tcBorders>
              <w:top w:val="single" w:sz="4" w:space="0" w:color="auto"/>
            </w:tcBorders>
          </w:tcPr>
          <w:p w14:paraId="7D9D6B46" w14:textId="77777777" w:rsidR="007D7F47" w:rsidRPr="007D7F47" w:rsidRDefault="007D7F47" w:rsidP="008568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B296A46" w14:textId="58004211" w:rsidR="007D7F47" w:rsidRPr="007D7F47" w:rsidRDefault="007D7F47" w:rsidP="008568DB">
            <w:pPr>
              <w:rPr>
                <w:rFonts w:ascii="Times New Roman" w:hAnsi="Times New Roman" w:cs="Times New Roman"/>
                <w:color w:val="FF0000"/>
              </w:rPr>
            </w:pPr>
            <w:r w:rsidRPr="00184514">
              <w:rPr>
                <w:rFonts w:ascii="Times New Roman" w:hAnsi="Times New Roman" w:cs="Times New Roman"/>
                <w:color w:val="000000" w:themeColor="text1"/>
              </w:rPr>
              <w:t>&lt;31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EDEAD10" w14:textId="22C01F97" w:rsidR="007D7F47" w:rsidRPr="007D7F47" w:rsidRDefault="007D7F47" w:rsidP="008568DB">
            <w:pPr>
              <w:rPr>
                <w:rFonts w:ascii="Times New Roman" w:hAnsi="Times New Roman" w:cs="Times New Roman"/>
                <w:color w:val="FF0000"/>
              </w:rPr>
            </w:pPr>
            <w:r w:rsidRPr="00184514">
              <w:rPr>
                <w:rFonts w:ascii="Times New Roman" w:hAnsi="Times New Roman" w:cs="Times New Roman"/>
                <w:color w:val="000000" w:themeColor="text1"/>
              </w:rPr>
              <w:t>27.2%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FA20A0A" w14:textId="038A6A79" w:rsidR="007D7F47" w:rsidRPr="007D7F47" w:rsidRDefault="007D7F47" w:rsidP="008568DB">
            <w:pPr>
              <w:rPr>
                <w:rFonts w:ascii="Times New Roman" w:hAnsi="Times New Roman" w:cs="Times New Roman"/>
                <w:color w:val="FF0000"/>
              </w:rPr>
            </w:pPr>
            <w:r w:rsidRPr="00184514">
              <w:rPr>
                <w:rFonts w:ascii="Times New Roman" w:hAnsi="Times New Roman" w:cs="Times New Roman"/>
                <w:color w:val="000000" w:themeColor="text1"/>
              </w:rPr>
              <w:t>95.6%</w:t>
            </w:r>
          </w:p>
        </w:tc>
      </w:tr>
      <w:tr w:rsidR="007D7F47" w14:paraId="1418A4C5" w14:textId="77777777" w:rsidTr="001646B5">
        <w:tc>
          <w:tcPr>
            <w:tcW w:w="1510" w:type="dxa"/>
            <w:tcBorders>
              <w:top w:val="single" w:sz="4" w:space="0" w:color="auto"/>
            </w:tcBorders>
          </w:tcPr>
          <w:p w14:paraId="0C1C2D2F" w14:textId="77777777" w:rsidR="007D7F47" w:rsidRPr="007D7F47" w:rsidRDefault="007D7F47" w:rsidP="008568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FFE2D81" w14:textId="35770046" w:rsidR="007D7F47" w:rsidRPr="007D7F47" w:rsidRDefault="007D7F47" w:rsidP="008568DB">
            <w:pPr>
              <w:rPr>
                <w:rFonts w:ascii="Times New Roman" w:hAnsi="Times New Roman" w:cs="Times New Roman"/>
                <w:color w:val="FF0000"/>
              </w:rPr>
            </w:pPr>
            <w:r w:rsidRPr="00184514">
              <w:rPr>
                <w:rFonts w:ascii="Times New Roman" w:hAnsi="Times New Roman" w:cs="Times New Roman"/>
                <w:color w:val="000000" w:themeColor="text1"/>
              </w:rPr>
              <w:t>&lt;32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5248801" w14:textId="134629B2" w:rsidR="007D7F47" w:rsidRPr="007D7F47" w:rsidRDefault="00A235C4" w:rsidP="008568DB">
            <w:pPr>
              <w:rPr>
                <w:rFonts w:ascii="Times New Roman" w:hAnsi="Times New Roman" w:cs="Times New Roman"/>
                <w:color w:val="FF0000"/>
              </w:rPr>
            </w:pPr>
            <w:r w:rsidRPr="00184514">
              <w:rPr>
                <w:color w:val="000000" w:themeColor="text1"/>
              </w:rPr>
              <w:t>37.7%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582558C" w14:textId="6082994A" w:rsidR="007D7F47" w:rsidRPr="007D7F47" w:rsidRDefault="007D7F47" w:rsidP="008568DB">
            <w:pPr>
              <w:rPr>
                <w:rFonts w:ascii="Times New Roman" w:hAnsi="Times New Roman" w:cs="Times New Roman"/>
                <w:color w:val="FF0000"/>
              </w:rPr>
            </w:pPr>
            <w:r w:rsidRPr="00184514">
              <w:rPr>
                <w:rFonts w:ascii="Times New Roman" w:hAnsi="Times New Roman" w:cs="Times New Roman"/>
                <w:color w:val="000000" w:themeColor="text1"/>
              </w:rPr>
              <w:t>91.7%</w:t>
            </w:r>
          </w:p>
        </w:tc>
      </w:tr>
      <w:tr w:rsidR="007B0692" w14:paraId="5396C39F" w14:textId="77777777" w:rsidTr="001646B5">
        <w:tc>
          <w:tcPr>
            <w:tcW w:w="1510" w:type="dxa"/>
          </w:tcPr>
          <w:p w14:paraId="6B1FC0EF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3C398B7B" w14:textId="77777777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&lt;33</w:t>
            </w:r>
          </w:p>
        </w:tc>
        <w:tc>
          <w:tcPr>
            <w:tcW w:w="1510" w:type="dxa"/>
          </w:tcPr>
          <w:p w14:paraId="06A8D4DD" w14:textId="0A6039BE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="00477A7E" w:rsidRPr="00777A6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  <w:tc>
          <w:tcPr>
            <w:tcW w:w="1510" w:type="dxa"/>
          </w:tcPr>
          <w:p w14:paraId="15FADA56" w14:textId="2893EADE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="00477A7E" w:rsidRPr="00777A6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color w:val="000000" w:themeColor="text1"/>
              </w:rPr>
              <w:t>7%</w:t>
            </w:r>
          </w:p>
        </w:tc>
      </w:tr>
      <w:tr w:rsidR="007B0692" w14:paraId="60A5BC29" w14:textId="77777777" w:rsidTr="001646B5">
        <w:tc>
          <w:tcPr>
            <w:tcW w:w="1510" w:type="dxa"/>
          </w:tcPr>
          <w:p w14:paraId="0EB9F7A9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0F5EC77E" w14:textId="4DA60D01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/=34</w:t>
            </w:r>
            <w:r w:rsidR="00477A7E"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</w:p>
        </w:tc>
        <w:tc>
          <w:tcPr>
            <w:tcW w:w="1510" w:type="dxa"/>
          </w:tcPr>
          <w:p w14:paraId="4217EFFC" w14:textId="77777777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6.8%</w:t>
            </w:r>
          </w:p>
        </w:tc>
        <w:tc>
          <w:tcPr>
            <w:tcW w:w="1510" w:type="dxa"/>
          </w:tcPr>
          <w:p w14:paraId="2B5E6DC4" w14:textId="77777777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0.6%</w:t>
            </w:r>
          </w:p>
        </w:tc>
      </w:tr>
      <w:tr w:rsidR="007B0692" w14:paraId="16F52C83" w14:textId="77777777" w:rsidTr="001646B5">
        <w:tc>
          <w:tcPr>
            <w:tcW w:w="1510" w:type="dxa"/>
          </w:tcPr>
          <w:p w14:paraId="5130676E" w14:textId="77777777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</w:tcPr>
          <w:p w14:paraId="48FCCE70" w14:textId="77777777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&lt;35</w:t>
            </w:r>
          </w:p>
        </w:tc>
        <w:tc>
          <w:tcPr>
            <w:tcW w:w="1510" w:type="dxa"/>
          </w:tcPr>
          <w:p w14:paraId="2588729C" w14:textId="764DCEB4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477A7E" w:rsidRPr="00777A6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color w:val="000000" w:themeColor="text1"/>
              </w:rPr>
              <w:t>3%</w:t>
            </w:r>
          </w:p>
        </w:tc>
        <w:tc>
          <w:tcPr>
            <w:tcW w:w="1510" w:type="dxa"/>
          </w:tcPr>
          <w:p w14:paraId="7EA18EEE" w14:textId="21FFCC73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="00477A7E" w:rsidRPr="00777A6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</w:tr>
      <w:tr w:rsidR="007B0692" w14:paraId="43FD5C8E" w14:textId="77777777" w:rsidTr="001646B5">
        <w:tc>
          <w:tcPr>
            <w:tcW w:w="1510" w:type="dxa"/>
          </w:tcPr>
          <w:p w14:paraId="56B94E38" w14:textId="77777777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</w:tcPr>
          <w:p w14:paraId="1DFA8FC4" w14:textId="77777777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&lt;36</w:t>
            </w:r>
          </w:p>
        </w:tc>
        <w:tc>
          <w:tcPr>
            <w:tcW w:w="1510" w:type="dxa"/>
          </w:tcPr>
          <w:p w14:paraId="306A0861" w14:textId="6D531165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76</w:t>
            </w:r>
            <w:r w:rsidR="00477A7E" w:rsidRPr="00777A6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color w:val="000000" w:themeColor="text1"/>
              </w:rPr>
              <w:t>5%%</w:t>
            </w:r>
          </w:p>
        </w:tc>
        <w:tc>
          <w:tcPr>
            <w:tcW w:w="1510" w:type="dxa"/>
          </w:tcPr>
          <w:p w14:paraId="6ED03139" w14:textId="26CF43AF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="00477A7E" w:rsidRPr="00777A6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color w:val="000000" w:themeColor="text1"/>
              </w:rPr>
              <w:t>9%</w:t>
            </w:r>
          </w:p>
        </w:tc>
      </w:tr>
      <w:tr w:rsidR="007B0692" w14:paraId="54387F47" w14:textId="77777777" w:rsidTr="001646B5">
        <w:tc>
          <w:tcPr>
            <w:tcW w:w="1510" w:type="dxa"/>
          </w:tcPr>
          <w:p w14:paraId="69D48F5F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1A8D1CE9" w14:textId="77777777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&lt;37</w:t>
            </w:r>
          </w:p>
        </w:tc>
        <w:tc>
          <w:tcPr>
            <w:tcW w:w="1510" w:type="dxa"/>
          </w:tcPr>
          <w:p w14:paraId="329AD19D" w14:textId="78644AF1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="00477A7E" w:rsidRPr="00777A6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  <w:tc>
          <w:tcPr>
            <w:tcW w:w="1510" w:type="dxa"/>
          </w:tcPr>
          <w:p w14:paraId="78684BFF" w14:textId="3A9BEC7F" w:rsidR="007B0692" w:rsidRPr="00777A6E" w:rsidRDefault="007B0692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477A7E" w:rsidRPr="00777A6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</w:tr>
      <w:tr w:rsidR="001646B5" w14:paraId="094B6EF3" w14:textId="77777777" w:rsidTr="001646B5">
        <w:tc>
          <w:tcPr>
            <w:tcW w:w="1510" w:type="dxa"/>
            <w:tcBorders>
              <w:bottom w:val="single" w:sz="4" w:space="0" w:color="auto"/>
            </w:tcBorders>
          </w:tcPr>
          <w:p w14:paraId="149865E8" w14:textId="77777777" w:rsidR="001646B5" w:rsidRPr="00777A6E" w:rsidRDefault="001646B5" w:rsidP="008568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58A3D4A" w14:textId="1E3D2F27" w:rsidR="001646B5" w:rsidRPr="00777A6E" w:rsidRDefault="00852DD6" w:rsidP="008568DB">
            <w:pPr>
              <w:rPr>
                <w:rFonts w:ascii="Times New Roman" w:hAnsi="Times New Roman" w:cs="Times New Roman"/>
                <w:color w:val="FF0000"/>
              </w:rPr>
            </w:pPr>
            <w:r w:rsidRPr="00184514">
              <w:rPr>
                <w:rFonts w:ascii="Times New Roman" w:hAnsi="Times New Roman" w:cs="Times New Roman"/>
                <w:color w:val="000000" w:themeColor="text1"/>
              </w:rPr>
              <w:t>&lt;38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35E08B7" w14:textId="52C23143" w:rsidR="001646B5" w:rsidRPr="00777A6E" w:rsidRDefault="00852DD6" w:rsidP="008568DB">
            <w:pPr>
              <w:rPr>
                <w:rFonts w:ascii="Times New Roman" w:hAnsi="Times New Roman" w:cs="Times New Roman"/>
                <w:color w:val="FF0000"/>
              </w:rPr>
            </w:pPr>
            <w:r w:rsidRPr="00184514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="00477A7E" w:rsidRPr="0018451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84514">
              <w:rPr>
                <w:rFonts w:ascii="Times New Roman" w:hAnsi="Times New Roman" w:cs="Times New Roman"/>
                <w:color w:val="000000" w:themeColor="text1"/>
              </w:rPr>
              <w:t>4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CFB1B44" w14:textId="5489A30E" w:rsidR="001646B5" w:rsidRPr="00184514" w:rsidRDefault="00852DD6" w:rsidP="008568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4514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477A7E" w:rsidRPr="0018451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84514">
              <w:rPr>
                <w:rFonts w:ascii="Times New Roman" w:hAnsi="Times New Roman" w:cs="Times New Roman"/>
                <w:color w:val="000000" w:themeColor="text1"/>
              </w:rPr>
              <w:t>3%</w:t>
            </w:r>
          </w:p>
          <w:p w14:paraId="19811D3D" w14:textId="7B0C00E0" w:rsidR="00442024" w:rsidRPr="00777A6E" w:rsidRDefault="00442024" w:rsidP="008568DB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B0692" w14:paraId="2442B6A1" w14:textId="77777777" w:rsidTr="001646B5">
        <w:tc>
          <w:tcPr>
            <w:tcW w:w="1510" w:type="dxa"/>
            <w:tcBorders>
              <w:top w:val="single" w:sz="4" w:space="0" w:color="auto"/>
            </w:tcBorders>
          </w:tcPr>
          <w:p w14:paraId="1677BA8F" w14:textId="77777777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</w:rPr>
            </w:pPr>
            <w:r w:rsidRPr="00777A6E">
              <w:rPr>
                <w:rFonts w:ascii="Times New Roman" w:hAnsi="Times New Roman" w:cs="Times New Roman"/>
                <w:b/>
                <w:bCs/>
              </w:rPr>
              <w:t xml:space="preserve">Oral </w:t>
            </w:r>
            <w:proofErr w:type="spellStart"/>
            <w:r w:rsidRPr="00777A6E">
              <w:rPr>
                <w:rFonts w:ascii="Times New Roman" w:hAnsi="Times New Roman" w:cs="Times New Roman"/>
                <w:b/>
                <w:bCs/>
              </w:rPr>
              <w:t>wash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A3CCBC8" w14:textId="77777777" w:rsidR="007B0692" w:rsidRPr="00777A6E" w:rsidRDefault="007B0692" w:rsidP="008568DB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962643D" w14:textId="77777777" w:rsidR="007B0692" w:rsidRPr="00777A6E" w:rsidRDefault="007B0692" w:rsidP="008568DB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EAC54EC" w14:textId="77777777" w:rsidR="007B0692" w:rsidRPr="00777A6E" w:rsidRDefault="007B0692" w:rsidP="008568DB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B0692" w14:paraId="17705046" w14:textId="77777777" w:rsidTr="001646B5">
        <w:tc>
          <w:tcPr>
            <w:tcW w:w="1510" w:type="dxa"/>
          </w:tcPr>
          <w:p w14:paraId="2E65109C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763B0D81" w14:textId="0ACCA207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/=34</w:t>
            </w:r>
            <w:r w:rsidR="00EA5B97"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1510" w:type="dxa"/>
          </w:tcPr>
          <w:p w14:paraId="52821016" w14:textId="77777777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%</w:t>
            </w:r>
          </w:p>
        </w:tc>
        <w:tc>
          <w:tcPr>
            <w:tcW w:w="1510" w:type="dxa"/>
          </w:tcPr>
          <w:p w14:paraId="62B0105B" w14:textId="67708A82" w:rsidR="007B0692" w:rsidRPr="00777A6E" w:rsidRDefault="007B0692" w:rsidP="008568D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2</w:t>
            </w:r>
            <w:r w:rsidR="00EA5B97"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777A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%</w:t>
            </w:r>
          </w:p>
        </w:tc>
      </w:tr>
      <w:tr w:rsidR="007B0692" w14:paraId="6D19D0B9" w14:textId="77777777" w:rsidTr="001646B5">
        <w:tc>
          <w:tcPr>
            <w:tcW w:w="1510" w:type="dxa"/>
            <w:tcBorders>
              <w:bottom w:val="single" w:sz="4" w:space="0" w:color="auto"/>
            </w:tcBorders>
          </w:tcPr>
          <w:p w14:paraId="4AC43F68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5C1588A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56E8538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BF97C14" w14:textId="77777777" w:rsidR="007B0692" w:rsidRPr="00777A6E" w:rsidRDefault="007B0692" w:rsidP="008568DB">
            <w:pPr>
              <w:rPr>
                <w:rFonts w:ascii="Times New Roman" w:hAnsi="Times New Roman" w:cs="Times New Roman"/>
              </w:rPr>
            </w:pPr>
          </w:p>
        </w:tc>
      </w:tr>
    </w:tbl>
    <w:p w14:paraId="126931A9" w14:textId="77777777" w:rsidR="007B0692" w:rsidRDefault="007B0692" w:rsidP="007B0692">
      <w:pPr>
        <w:rPr>
          <w:lang w:val="en-US"/>
        </w:rPr>
      </w:pPr>
    </w:p>
    <w:p w14:paraId="2E6466C9" w14:textId="77777777" w:rsidR="00385929" w:rsidRDefault="00385929">
      <w:pPr>
        <w:rPr>
          <w:rFonts w:ascii="Times New Roman" w:eastAsia="Times New Roman" w:hAnsi="Times New Roman" w:cs="Times New Roman"/>
          <w:b/>
          <w:bCs/>
          <w:lang w:val="en-US" w:eastAsia="sv-SE"/>
        </w:rPr>
      </w:pPr>
    </w:p>
    <w:p w14:paraId="013B57A4" w14:textId="77777777" w:rsidR="00385929" w:rsidRDefault="00385929">
      <w:pPr>
        <w:rPr>
          <w:rFonts w:ascii="Times New Roman" w:eastAsia="Times New Roman" w:hAnsi="Times New Roman" w:cs="Times New Roman"/>
          <w:b/>
          <w:bCs/>
          <w:lang w:val="en-US" w:eastAsia="sv-SE"/>
        </w:rPr>
      </w:pPr>
    </w:p>
    <w:p w14:paraId="3D5BA86A" w14:textId="77777777" w:rsidR="00385929" w:rsidRDefault="00385929">
      <w:pPr>
        <w:rPr>
          <w:rFonts w:ascii="Times New Roman" w:eastAsia="Times New Roman" w:hAnsi="Times New Roman" w:cs="Times New Roman"/>
          <w:b/>
          <w:bCs/>
          <w:lang w:val="en-US" w:eastAsia="sv-SE"/>
        </w:rPr>
      </w:pPr>
    </w:p>
    <w:p w14:paraId="1C49E99F" w14:textId="77777777" w:rsidR="00385929" w:rsidRDefault="00385929">
      <w:pPr>
        <w:rPr>
          <w:rFonts w:ascii="Times New Roman" w:eastAsia="Times New Roman" w:hAnsi="Times New Roman" w:cs="Times New Roman"/>
          <w:b/>
          <w:bCs/>
          <w:lang w:val="en-US" w:eastAsia="sv-SE"/>
        </w:rPr>
      </w:pPr>
    </w:p>
    <w:p w14:paraId="03B6A337" w14:textId="77777777" w:rsidR="00385929" w:rsidRDefault="00385929">
      <w:pPr>
        <w:rPr>
          <w:b/>
          <w:bCs/>
          <w:lang w:val="en-US"/>
        </w:rPr>
      </w:pPr>
    </w:p>
    <w:p w14:paraId="6BA4C382" w14:textId="77777777" w:rsidR="00385929" w:rsidRDefault="00385929" w:rsidP="00385929">
      <w:pPr>
        <w:pStyle w:val="Normalwebb"/>
        <w:spacing w:after="0" w:afterAutospacing="0"/>
        <w:rPr>
          <w:b/>
          <w:bCs/>
          <w:lang w:val="en-US"/>
        </w:rPr>
      </w:pPr>
    </w:p>
    <w:p w14:paraId="6DCDB423" w14:textId="77777777" w:rsidR="00385929" w:rsidRDefault="00385929" w:rsidP="00385929">
      <w:pPr>
        <w:pStyle w:val="Normalwebb"/>
        <w:spacing w:after="0" w:afterAutospacing="0"/>
        <w:rPr>
          <w:b/>
          <w:bCs/>
          <w:lang w:val="en-US"/>
        </w:rPr>
      </w:pPr>
    </w:p>
    <w:p w14:paraId="06EC3D3A" w14:textId="77777777" w:rsidR="00385929" w:rsidRDefault="00385929" w:rsidP="00385929">
      <w:pPr>
        <w:pStyle w:val="Normalwebb"/>
        <w:spacing w:after="0" w:afterAutospacing="0"/>
        <w:rPr>
          <w:b/>
          <w:bCs/>
          <w:lang w:val="en-US"/>
        </w:rPr>
      </w:pPr>
    </w:p>
    <w:p w14:paraId="7B271B50" w14:textId="77777777" w:rsidR="00385929" w:rsidRDefault="00385929" w:rsidP="00385929">
      <w:pPr>
        <w:pStyle w:val="Normalwebb"/>
        <w:spacing w:after="0" w:afterAutospacing="0"/>
        <w:rPr>
          <w:b/>
          <w:bCs/>
          <w:lang w:val="en-US"/>
        </w:rPr>
      </w:pPr>
    </w:p>
    <w:p w14:paraId="5B7F1F5A" w14:textId="77777777" w:rsidR="00385929" w:rsidRDefault="00385929" w:rsidP="00385929">
      <w:pPr>
        <w:pStyle w:val="Normalwebb"/>
        <w:spacing w:after="0" w:afterAutospacing="0"/>
        <w:rPr>
          <w:b/>
          <w:bCs/>
          <w:lang w:val="en-US"/>
        </w:rPr>
      </w:pPr>
    </w:p>
    <w:p w14:paraId="30597539" w14:textId="77777777" w:rsidR="00385929" w:rsidRDefault="00385929" w:rsidP="00385929">
      <w:pPr>
        <w:pStyle w:val="Normalwebb"/>
        <w:spacing w:after="0" w:afterAutospacing="0"/>
        <w:rPr>
          <w:b/>
          <w:bCs/>
          <w:lang w:val="en-US"/>
        </w:rPr>
      </w:pPr>
    </w:p>
    <w:p w14:paraId="02591154" w14:textId="77777777" w:rsidR="00385929" w:rsidRDefault="00385929" w:rsidP="00385929">
      <w:pPr>
        <w:pStyle w:val="Normalwebb"/>
        <w:spacing w:after="0" w:afterAutospacing="0"/>
        <w:rPr>
          <w:b/>
          <w:bCs/>
          <w:lang w:val="en-US"/>
        </w:rPr>
      </w:pPr>
    </w:p>
    <w:p w14:paraId="5D4A1020" w14:textId="029C5C43" w:rsidR="00043F9C" w:rsidRPr="002859D5" w:rsidRDefault="003D1E59" w:rsidP="00FF69AA">
      <w:pPr>
        <w:rPr>
          <w:lang w:val="en-US"/>
        </w:rPr>
      </w:pPr>
      <w:r>
        <w:rPr>
          <w:rFonts w:ascii="Calibri" w:hAnsi="Calibri" w:cs="Calibri"/>
          <w:color w:val="FF0000"/>
          <w:lang w:val="en-US"/>
        </w:rPr>
        <w:t xml:space="preserve"> </w:t>
      </w:r>
    </w:p>
    <w:sectPr w:rsidR="00043F9C" w:rsidRPr="00285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A98"/>
    <w:rsid w:val="0004252B"/>
    <w:rsid w:val="00043F9C"/>
    <w:rsid w:val="0005072A"/>
    <w:rsid w:val="000B7A83"/>
    <w:rsid w:val="000B7BE5"/>
    <w:rsid w:val="000E2406"/>
    <w:rsid w:val="001121FA"/>
    <w:rsid w:val="00122F74"/>
    <w:rsid w:val="001445F8"/>
    <w:rsid w:val="0016231C"/>
    <w:rsid w:val="001646B5"/>
    <w:rsid w:val="001708AB"/>
    <w:rsid w:val="00184514"/>
    <w:rsid w:val="00194034"/>
    <w:rsid w:val="001E3972"/>
    <w:rsid w:val="001F3261"/>
    <w:rsid w:val="00246F51"/>
    <w:rsid w:val="00273E6C"/>
    <w:rsid w:val="002859D5"/>
    <w:rsid w:val="0029448D"/>
    <w:rsid w:val="002D21F7"/>
    <w:rsid w:val="002E4B3D"/>
    <w:rsid w:val="002F7384"/>
    <w:rsid w:val="00305B30"/>
    <w:rsid w:val="003207F7"/>
    <w:rsid w:val="00331279"/>
    <w:rsid w:val="003622EB"/>
    <w:rsid w:val="00385929"/>
    <w:rsid w:val="003C0A20"/>
    <w:rsid w:val="003C3971"/>
    <w:rsid w:val="003D1E59"/>
    <w:rsid w:val="003E0C5D"/>
    <w:rsid w:val="00417857"/>
    <w:rsid w:val="004366C5"/>
    <w:rsid w:val="00442024"/>
    <w:rsid w:val="00445147"/>
    <w:rsid w:val="004570B3"/>
    <w:rsid w:val="00477A7E"/>
    <w:rsid w:val="00494F68"/>
    <w:rsid w:val="00503895"/>
    <w:rsid w:val="0059319F"/>
    <w:rsid w:val="0060034C"/>
    <w:rsid w:val="00620F8C"/>
    <w:rsid w:val="00626B03"/>
    <w:rsid w:val="00626CB1"/>
    <w:rsid w:val="00634B4A"/>
    <w:rsid w:val="006379A8"/>
    <w:rsid w:val="00645367"/>
    <w:rsid w:val="00650964"/>
    <w:rsid w:val="0065658B"/>
    <w:rsid w:val="006A2E79"/>
    <w:rsid w:val="006F1F14"/>
    <w:rsid w:val="00722D18"/>
    <w:rsid w:val="00777A6E"/>
    <w:rsid w:val="007A6A9A"/>
    <w:rsid w:val="007B0692"/>
    <w:rsid w:val="007C2166"/>
    <w:rsid w:val="007D7F47"/>
    <w:rsid w:val="00841458"/>
    <w:rsid w:val="00852DD6"/>
    <w:rsid w:val="00855FA0"/>
    <w:rsid w:val="00891EE8"/>
    <w:rsid w:val="008C3C12"/>
    <w:rsid w:val="009410BF"/>
    <w:rsid w:val="00947D3A"/>
    <w:rsid w:val="00956016"/>
    <w:rsid w:val="009A37D2"/>
    <w:rsid w:val="009B0212"/>
    <w:rsid w:val="009B4023"/>
    <w:rsid w:val="009D0076"/>
    <w:rsid w:val="00A235C4"/>
    <w:rsid w:val="00A34D9C"/>
    <w:rsid w:val="00A601B4"/>
    <w:rsid w:val="00A612BF"/>
    <w:rsid w:val="00A7288D"/>
    <w:rsid w:val="00A94ABC"/>
    <w:rsid w:val="00AA1ECF"/>
    <w:rsid w:val="00AE568E"/>
    <w:rsid w:val="00B13726"/>
    <w:rsid w:val="00B3073C"/>
    <w:rsid w:val="00B75DB7"/>
    <w:rsid w:val="00BA079D"/>
    <w:rsid w:val="00BE2B99"/>
    <w:rsid w:val="00BF4D98"/>
    <w:rsid w:val="00C265C8"/>
    <w:rsid w:val="00C26996"/>
    <w:rsid w:val="00CA1179"/>
    <w:rsid w:val="00D34AB9"/>
    <w:rsid w:val="00D669A7"/>
    <w:rsid w:val="00D8604B"/>
    <w:rsid w:val="00DA5A98"/>
    <w:rsid w:val="00DB31B8"/>
    <w:rsid w:val="00DF33FC"/>
    <w:rsid w:val="00DF4633"/>
    <w:rsid w:val="00DF4827"/>
    <w:rsid w:val="00E04E22"/>
    <w:rsid w:val="00E44BE4"/>
    <w:rsid w:val="00E70DEF"/>
    <w:rsid w:val="00E937D6"/>
    <w:rsid w:val="00EA3A30"/>
    <w:rsid w:val="00EA5B97"/>
    <w:rsid w:val="00F007B5"/>
    <w:rsid w:val="00F31045"/>
    <w:rsid w:val="00F57345"/>
    <w:rsid w:val="00F63855"/>
    <w:rsid w:val="00FE276F"/>
    <w:rsid w:val="00FF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9A37B"/>
  <w15:chartTrackingRefBased/>
  <w15:docId w15:val="{F3F24DCA-3750-C541-ADEF-77FF7877F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31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1785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1785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17857"/>
    <w:rPr>
      <w:sz w:val="20"/>
      <w:szCs w:val="20"/>
    </w:rPr>
  </w:style>
  <w:style w:type="paragraph" w:styleId="Normalwebb">
    <w:name w:val="Normal (Web)"/>
    <w:basedOn w:val="Normal"/>
    <w:uiPriority w:val="99"/>
    <w:unhideWhenUsed/>
    <w:rsid w:val="007C216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Revision">
    <w:name w:val="Revision"/>
    <w:hidden/>
    <w:uiPriority w:val="99"/>
    <w:semiHidden/>
    <w:rsid w:val="001445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8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4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8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9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6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21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499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87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95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37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95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492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2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8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B706FA-3F7B-6649-9DDF-6D97D059E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626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ederwall</dc:creator>
  <cp:keywords/>
  <dc:description/>
  <cp:lastModifiedBy>Sara Cederwall</cp:lastModifiedBy>
  <cp:revision>11</cp:revision>
  <dcterms:created xsi:type="dcterms:W3CDTF">2025-09-04T12:30:00Z</dcterms:created>
  <dcterms:modified xsi:type="dcterms:W3CDTF">2025-09-08T07:51:00Z</dcterms:modified>
</cp:coreProperties>
</file>